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906F6" w14:textId="08BBFDDC" w:rsidR="008429A8" w:rsidRPr="00536674" w:rsidRDefault="008429A8" w:rsidP="00CF642E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</w:pPr>
    </w:p>
    <w:p w14:paraId="362CDBD7" w14:textId="77777777" w:rsidR="008429A8" w:rsidRPr="00536674" w:rsidRDefault="008429A8" w:rsidP="00CF642E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</w:pPr>
    </w:p>
    <w:p w14:paraId="39452AD6" w14:textId="5F3E9285" w:rsidR="00CF642E" w:rsidRPr="00536674" w:rsidRDefault="00536674" w:rsidP="0056666D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noProof/>
          <w:sz w:val="24"/>
          <w:szCs w:val="24"/>
          <w:rtl/>
        </w:rPr>
      </w:pPr>
      <w:r w:rsidRPr="00536674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t>Respondent’s sociodemographic information</w:t>
      </w:r>
    </w:p>
    <w:p w14:paraId="32028436" w14:textId="60C9D281" w:rsidR="000233FD" w:rsidRPr="00536674" w:rsidRDefault="000233FD" w:rsidP="00CF642E">
      <w:pPr>
        <w:spacing w:after="0" w:line="240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rtl/>
        </w:rPr>
      </w:pPr>
    </w:p>
    <w:p w14:paraId="42878E90" w14:textId="6A89C749" w:rsidR="00CF642E" w:rsidRPr="00536674" w:rsidRDefault="000233FD" w:rsidP="000233FD">
      <w:pPr>
        <w:spacing w:after="0"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536674">
        <w:rPr>
          <w:rFonts w:asciiTheme="majorBidi" w:hAnsiTheme="majorBidi" w:cstheme="majorBidi"/>
          <w:b/>
          <w:bCs/>
          <w:sz w:val="24"/>
          <w:szCs w:val="24"/>
        </w:rPr>
        <w:t>Age</w:t>
      </w:r>
      <w:r w:rsidR="00A27AF7" w:rsidRPr="0053667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36674" w:rsidRPr="00536674">
        <w:rPr>
          <w:rFonts w:asciiTheme="majorBidi" w:hAnsiTheme="majorBidi" w:cstheme="majorBidi"/>
          <w:b/>
          <w:bCs/>
          <w:sz w:val="24"/>
          <w:szCs w:val="24"/>
        </w:rPr>
        <w:t xml:space="preserve"> .....................</w:t>
      </w:r>
    </w:p>
    <w:p w14:paraId="29D1A38E" w14:textId="77777777" w:rsidR="006E5C5D" w:rsidRPr="00536674" w:rsidRDefault="006E5C5D" w:rsidP="000233FD">
      <w:pPr>
        <w:spacing w:after="0"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6D5FCF43" w14:textId="43B3E63C" w:rsidR="00CF642E" w:rsidRPr="00536674" w:rsidRDefault="00536674" w:rsidP="00536674">
      <w:pPr>
        <w:spacing w:after="0"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536674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A27AF7" w:rsidRPr="00536674">
        <w:rPr>
          <w:rFonts w:asciiTheme="majorBidi" w:hAnsiTheme="majorBidi" w:cstheme="majorBidi"/>
          <w:b/>
          <w:bCs/>
          <w:sz w:val="24"/>
          <w:szCs w:val="24"/>
        </w:rPr>
        <w:t>ducational level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36674">
        <w:rPr>
          <w:rFonts w:asciiTheme="majorBidi" w:hAnsiTheme="majorBidi" w:cstheme="majorBidi"/>
          <w:sz w:val="24"/>
          <w:szCs w:val="24"/>
        </w:rPr>
        <w:t>elementary schoo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⃝</w:t>
      </w:r>
      <w:r>
        <w:rPr>
          <w:rFonts w:asciiTheme="majorBidi" w:hAnsiTheme="majorBidi" w:cstheme="majorBidi"/>
          <w:sz w:val="24"/>
          <w:szCs w:val="24"/>
        </w:rPr>
        <w:t xml:space="preserve"> junior high school </w:t>
      </w:r>
      <w:r>
        <w:rPr>
          <w:rFonts w:ascii="Calibri" w:hAnsi="Calibri" w:cs="Calibri"/>
          <w:sz w:val="24"/>
          <w:szCs w:val="24"/>
        </w:rPr>
        <w:t>⃝</w:t>
      </w:r>
      <w:r>
        <w:rPr>
          <w:rFonts w:asciiTheme="majorBidi" w:hAnsiTheme="majorBidi" w:cstheme="majorBidi"/>
          <w:sz w:val="24"/>
          <w:szCs w:val="24"/>
        </w:rPr>
        <w:t xml:space="preserve"> high school </w:t>
      </w:r>
      <w:r>
        <w:rPr>
          <w:rFonts w:ascii="Calibri" w:hAnsi="Calibri" w:cs="Calibri"/>
          <w:sz w:val="24"/>
          <w:szCs w:val="24"/>
        </w:rPr>
        <w:t>⃝</w:t>
      </w:r>
      <w:r>
        <w:rPr>
          <w:rFonts w:asciiTheme="majorBidi" w:hAnsiTheme="majorBidi" w:cstheme="majorBidi"/>
          <w:sz w:val="24"/>
          <w:szCs w:val="24"/>
        </w:rPr>
        <w:t xml:space="preserve"> diploma </w:t>
      </w:r>
      <w:r>
        <w:rPr>
          <w:rFonts w:ascii="Calibri" w:hAnsi="Calibri" w:cs="Calibri"/>
          <w:sz w:val="24"/>
          <w:szCs w:val="24"/>
        </w:rPr>
        <w:t>⃝</w:t>
      </w:r>
      <w:r>
        <w:rPr>
          <w:rFonts w:asciiTheme="majorBidi" w:hAnsiTheme="majorBidi" w:cstheme="majorBidi"/>
          <w:sz w:val="24"/>
          <w:szCs w:val="24"/>
        </w:rPr>
        <w:t xml:space="preserve"> university </w:t>
      </w:r>
      <w:r>
        <w:rPr>
          <w:rFonts w:ascii="Calibri" w:hAnsi="Calibri" w:cs="Calibri"/>
          <w:sz w:val="24"/>
          <w:szCs w:val="24"/>
        </w:rPr>
        <w:t>⃝</w:t>
      </w:r>
    </w:p>
    <w:p w14:paraId="3220C66A" w14:textId="6AD48E15" w:rsidR="00362CC9" w:rsidRPr="00536674" w:rsidRDefault="00362CC9" w:rsidP="00CF642E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YE"/>
        </w:rPr>
      </w:pPr>
    </w:p>
    <w:p w14:paraId="775BBEE6" w14:textId="15B786C0" w:rsidR="000233FD" w:rsidRPr="00536674" w:rsidRDefault="000233FD" w:rsidP="00CF642E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YE"/>
        </w:rPr>
      </w:pPr>
    </w:p>
    <w:p w14:paraId="48D645A2" w14:textId="79420BD6" w:rsidR="000233FD" w:rsidRPr="00536674" w:rsidRDefault="000233FD" w:rsidP="0056666D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  <w:r w:rsidRPr="00536674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E0343F" wp14:editId="23F55271">
                <wp:simplePos x="0" y="0"/>
                <wp:positionH relativeFrom="column">
                  <wp:posOffset>3701415</wp:posOffset>
                </wp:positionH>
                <wp:positionV relativeFrom="paragraph">
                  <wp:posOffset>43180</wp:posOffset>
                </wp:positionV>
                <wp:extent cx="133350" cy="1238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CFACF5" id="Rectangle 4" o:spid="_x0000_s1026" style="position:absolute;margin-left:291.45pt;margin-top:3.4pt;width:10.5pt;height:9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" fillcolor="white [3201]" strokecolor="black [3200]" strokeweight="1pt"/>
            </w:pict>
          </mc:Fallback>
        </mc:AlternateContent>
      </w:r>
      <w:r w:rsidRPr="00536674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EFAAC1" wp14:editId="3B7046D1">
                <wp:simplePos x="0" y="0"/>
                <wp:positionH relativeFrom="column">
                  <wp:posOffset>2710815</wp:posOffset>
                </wp:positionH>
                <wp:positionV relativeFrom="paragraph">
                  <wp:posOffset>43180</wp:posOffset>
                </wp:positionV>
                <wp:extent cx="133350" cy="1238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FA4DC1" id="Rectangle 3" o:spid="_x0000_s1026" style="position:absolute;margin-left:213.45pt;margin-top:3.4pt;width:10.5pt;height:9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" fillcolor="white [3201]" strokecolor="black [3200]" strokeweight="1pt"/>
            </w:pict>
          </mc:Fallback>
        </mc:AlternateContent>
      </w:r>
      <w:r w:rsidRPr="00536674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1DE4F76" wp14:editId="16600DA2">
                <wp:simplePos x="0" y="0"/>
                <wp:positionH relativeFrom="column">
                  <wp:posOffset>1767840</wp:posOffset>
                </wp:positionH>
                <wp:positionV relativeFrom="paragraph">
                  <wp:posOffset>33655</wp:posOffset>
                </wp:positionV>
                <wp:extent cx="133350" cy="1238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A2481C" id="Rectangle 1" o:spid="_x0000_s1026" style="position:absolute;margin-left:139.2pt;margin-top:2.65pt;width:10.5pt;height:9.7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" fillcolor="white [3201]" strokecolor="black [3200]" strokeweight="1pt"/>
            </w:pict>
          </mc:Fallback>
        </mc:AlternateContent>
      </w:r>
      <w:r w:rsidR="00536674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536674">
        <w:rPr>
          <w:rFonts w:asciiTheme="majorBidi" w:hAnsiTheme="majorBidi" w:cstheme="majorBidi"/>
          <w:b/>
          <w:bCs/>
          <w:sz w:val="24"/>
          <w:szCs w:val="24"/>
        </w:rPr>
        <w:t xml:space="preserve">arital status:    </w:t>
      </w:r>
      <w:r w:rsidR="0056666D">
        <w:rPr>
          <w:rFonts w:asciiTheme="majorBidi" w:hAnsiTheme="majorBidi" w:cstheme="majorBidi"/>
          <w:sz w:val="24"/>
          <w:szCs w:val="24"/>
        </w:rPr>
        <w:t>M</w:t>
      </w:r>
      <w:r w:rsidRPr="00536674">
        <w:rPr>
          <w:rFonts w:asciiTheme="majorBidi" w:hAnsiTheme="majorBidi" w:cstheme="majorBidi"/>
          <w:sz w:val="24"/>
          <w:szCs w:val="24"/>
        </w:rPr>
        <w:t>arried</w:t>
      </w:r>
      <w:r w:rsidRPr="00536674">
        <w:rPr>
          <w:rFonts w:asciiTheme="majorBidi" w:hAnsiTheme="majorBidi" w:cstheme="majorBidi"/>
          <w:b/>
          <w:bCs/>
          <w:sz w:val="24"/>
          <w:szCs w:val="24"/>
        </w:rPr>
        <w:t xml:space="preserve">           </w:t>
      </w:r>
      <w:r w:rsidR="0056666D">
        <w:rPr>
          <w:rFonts w:asciiTheme="majorBidi" w:hAnsiTheme="majorBidi" w:cstheme="majorBidi"/>
          <w:sz w:val="24"/>
          <w:szCs w:val="24"/>
        </w:rPr>
        <w:t>D</w:t>
      </w:r>
      <w:r w:rsidRPr="00536674">
        <w:rPr>
          <w:rFonts w:asciiTheme="majorBidi" w:hAnsiTheme="majorBidi" w:cstheme="majorBidi"/>
          <w:sz w:val="24"/>
          <w:szCs w:val="24"/>
        </w:rPr>
        <w:t>ivorced</w:t>
      </w:r>
      <w:r w:rsidR="0056666D">
        <w:rPr>
          <w:rFonts w:asciiTheme="majorBidi" w:hAnsiTheme="majorBidi" w:cstheme="majorBidi"/>
          <w:sz w:val="24"/>
          <w:szCs w:val="24"/>
        </w:rPr>
        <w:t xml:space="preserve">           </w:t>
      </w:r>
      <w:r w:rsidRPr="00536674">
        <w:rPr>
          <w:rFonts w:asciiTheme="majorBidi" w:hAnsiTheme="majorBidi" w:cstheme="majorBidi"/>
          <w:sz w:val="24"/>
          <w:szCs w:val="24"/>
        </w:rPr>
        <w:t>widowed</w:t>
      </w:r>
      <w:r w:rsidR="0056666D">
        <w:rPr>
          <w:rFonts w:asciiTheme="majorBidi" w:hAnsiTheme="majorBidi" w:cstheme="majorBidi"/>
          <w:sz w:val="24"/>
          <w:szCs w:val="24"/>
        </w:rPr>
        <w:t xml:space="preserve"> </w:t>
      </w:r>
    </w:p>
    <w:p w14:paraId="559FAFD6" w14:textId="2BB10866" w:rsidR="000233FD" w:rsidRPr="00536674" w:rsidRDefault="000233FD" w:rsidP="000233FD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2E68A57A" w14:textId="1FC70130" w:rsidR="00362CC9" w:rsidRDefault="0056666D" w:rsidP="0056666D">
      <w:pPr>
        <w:spacing w:after="0" w:line="240" w:lineRule="auto"/>
        <w:jc w:val="right"/>
        <w:rPr>
          <w:rFonts w:ascii="Cambria Math" w:hAnsi="Cambria Math" w:cs="Cambria Math"/>
          <w:sz w:val="24"/>
          <w:szCs w:val="24"/>
        </w:rPr>
      </w:pPr>
      <w:r w:rsidRPr="0056666D">
        <w:rPr>
          <w:rFonts w:asciiTheme="majorBidi" w:hAnsiTheme="majorBidi" w:cstheme="majorBidi"/>
          <w:b/>
          <w:bCs/>
          <w:sz w:val="24"/>
          <w:szCs w:val="24"/>
        </w:rPr>
        <w:t>Occupation:</w:t>
      </w:r>
      <w:r>
        <w:rPr>
          <w:rFonts w:asciiTheme="majorBidi" w:hAnsiTheme="majorBidi" w:cstheme="majorBidi"/>
          <w:sz w:val="24"/>
          <w:szCs w:val="24"/>
        </w:rPr>
        <w:t xml:space="preserve"> housewife </w:t>
      </w:r>
      <w:r>
        <w:rPr>
          <w:rFonts w:ascii="Calibri" w:hAnsi="Calibri" w:cs="Calibri"/>
          <w:sz w:val="24"/>
          <w:szCs w:val="24"/>
        </w:rPr>
        <w:t>⃝</w:t>
      </w:r>
      <w:r>
        <w:rPr>
          <w:rFonts w:asciiTheme="majorBidi" w:hAnsiTheme="majorBidi" w:cstheme="majorBidi"/>
          <w:sz w:val="24"/>
          <w:szCs w:val="24"/>
        </w:rPr>
        <w:t xml:space="preserve"> working at home </w:t>
      </w:r>
      <w:r>
        <w:rPr>
          <w:rFonts w:ascii="Calibri" w:hAnsi="Calibri" w:cs="Calibri"/>
          <w:sz w:val="24"/>
          <w:szCs w:val="24"/>
        </w:rPr>
        <w:t xml:space="preserve">⃝ </w:t>
      </w:r>
      <w:r w:rsidRPr="0056666D">
        <w:rPr>
          <w:rFonts w:asciiTheme="majorBidi" w:hAnsiTheme="majorBidi" w:cstheme="majorBidi"/>
          <w:sz w:val="24"/>
          <w:szCs w:val="24"/>
        </w:rPr>
        <w:t>working outside home</w:t>
      </w:r>
      <w:r>
        <w:rPr>
          <w:rFonts w:asciiTheme="majorBidi" w:hAnsiTheme="majorBidi" w:cstheme="majorBidi"/>
          <w:sz w:val="24"/>
          <w:szCs w:val="24"/>
        </w:rPr>
        <w:t xml:space="preserve">    </w:t>
      </w:r>
      <w:r w:rsidRPr="0056666D">
        <w:rPr>
          <w:rFonts w:asciiTheme="majorBidi" w:hAnsiTheme="majorBidi" w:cstheme="majorBidi"/>
          <w:sz w:val="24"/>
          <w:szCs w:val="24"/>
        </w:rPr>
        <w:t xml:space="preserve"> </w:t>
      </w:r>
      <w:r w:rsidRPr="0056666D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retired     ⃝</w:t>
      </w:r>
    </w:p>
    <w:p w14:paraId="3085503A" w14:textId="433C077E" w:rsidR="00640B9C" w:rsidRDefault="00640B9C" w:rsidP="0056666D">
      <w:pPr>
        <w:spacing w:after="0" w:line="240" w:lineRule="auto"/>
        <w:jc w:val="right"/>
        <w:rPr>
          <w:rFonts w:ascii="Cambria Math" w:hAnsi="Cambria Math" w:cs="Cambria Math"/>
          <w:b/>
          <w:bCs/>
          <w:sz w:val="24"/>
          <w:szCs w:val="24"/>
        </w:rPr>
      </w:pPr>
      <w:r w:rsidRPr="00640B9C">
        <w:rPr>
          <w:rFonts w:ascii="Cambria Math" w:hAnsi="Cambria Math" w:cs="Cambria Math"/>
          <w:b/>
          <w:bCs/>
          <w:sz w:val="24"/>
          <w:szCs w:val="24"/>
        </w:rPr>
        <w:t xml:space="preserve">Family size: </w:t>
      </w:r>
      <w:r w:rsidRPr="00640B9C">
        <w:rPr>
          <w:rFonts w:ascii="Cambria Math" w:hAnsi="Cambria Math" w:cs="Cambria Math"/>
          <w:sz w:val="24"/>
          <w:szCs w:val="24"/>
        </w:rPr>
        <w:t>....................</w:t>
      </w:r>
    </w:p>
    <w:p w14:paraId="70F83D8B" w14:textId="4AE78C0C" w:rsidR="00640B9C" w:rsidRDefault="00640B9C" w:rsidP="0056666D">
      <w:pPr>
        <w:spacing w:after="0" w:line="240" w:lineRule="auto"/>
        <w:jc w:val="right"/>
        <w:rPr>
          <w:rFonts w:ascii="Cambria Math" w:hAnsi="Cambria Math" w:cs="Cambria Math"/>
          <w:sz w:val="24"/>
          <w:szCs w:val="24"/>
        </w:rPr>
      </w:pPr>
      <w:r>
        <w:rPr>
          <w:rFonts w:ascii="Cambria Math" w:hAnsi="Cambria Math" w:cs="Cambria Math"/>
          <w:b/>
          <w:bCs/>
          <w:sz w:val="24"/>
          <w:szCs w:val="24"/>
        </w:rPr>
        <w:t xml:space="preserve">Number of rooms in house: </w:t>
      </w:r>
      <w:r w:rsidRPr="00640B9C">
        <w:rPr>
          <w:rFonts w:ascii="Cambria Math" w:hAnsi="Cambria Math" w:cs="Cambria Math"/>
          <w:sz w:val="24"/>
          <w:szCs w:val="24"/>
        </w:rPr>
        <w:t>..................</w:t>
      </w:r>
    </w:p>
    <w:p w14:paraId="2FF47B62" w14:textId="2FB1226D" w:rsidR="00640B9C" w:rsidRPr="00640B9C" w:rsidRDefault="00640B9C" w:rsidP="00640B9C">
      <w:pPr>
        <w:spacing w:after="0" w:line="240" w:lineRule="auto"/>
        <w:jc w:val="right"/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YE"/>
        </w:rPr>
      </w:pPr>
      <w:r w:rsidRPr="00640B9C">
        <w:rPr>
          <w:rFonts w:ascii="Cambria Math" w:hAnsi="Cambria Math" w:cs="Cambria Math"/>
          <w:b/>
          <w:bCs/>
          <w:sz w:val="24"/>
          <w:szCs w:val="24"/>
        </w:rPr>
        <w:t>Insurance</w:t>
      </w:r>
      <w:r>
        <w:rPr>
          <w:rFonts w:ascii="Cambria Math" w:hAnsi="Cambria Math" w:cs="Cambria Math"/>
          <w:sz w:val="24"/>
          <w:szCs w:val="24"/>
        </w:rPr>
        <w:t xml:space="preserve">: yes      ⃝     no      ⃝  </w:t>
      </w:r>
    </w:p>
    <w:p w14:paraId="3428151A" w14:textId="6924B2E9" w:rsidR="00A27AF7" w:rsidRPr="00536674" w:rsidRDefault="00A27AF7" w:rsidP="005F24EE">
      <w:pPr>
        <w:keepNext/>
        <w:spacing w:after="0" w:line="240" w:lineRule="auto"/>
        <w:outlineLvl w:val="3"/>
        <w:rPr>
          <w:rFonts w:asciiTheme="majorBidi" w:eastAsia="Times New Roman" w:hAnsiTheme="majorBidi" w:cstheme="majorBidi"/>
          <w:noProof/>
          <w:sz w:val="24"/>
          <w:szCs w:val="24"/>
          <w:lang w:bidi="ar-YE"/>
        </w:rPr>
      </w:pPr>
    </w:p>
    <w:p w14:paraId="4CDAE0EA" w14:textId="0866392D" w:rsidR="00CF642E" w:rsidRDefault="005F24EE" w:rsidP="00CF642E">
      <w:pPr>
        <w:keepNext/>
        <w:spacing w:after="0" w:line="240" w:lineRule="auto"/>
        <w:jc w:val="center"/>
        <w:outlineLvl w:val="3"/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YE"/>
        </w:rPr>
      </w:pPr>
      <w:r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YE"/>
        </w:rPr>
        <w:t>Knowledge of genital infection</w:t>
      </w:r>
    </w:p>
    <w:p w14:paraId="54AC39DB" w14:textId="77777777" w:rsidR="006359CF" w:rsidRPr="00536674" w:rsidRDefault="006359CF" w:rsidP="00CF642E">
      <w:pPr>
        <w:keepNext/>
        <w:spacing w:after="0" w:line="240" w:lineRule="auto"/>
        <w:jc w:val="center"/>
        <w:outlineLvl w:val="3"/>
        <w:rPr>
          <w:rFonts w:asciiTheme="majorBidi" w:eastAsia="Times New Roman" w:hAnsiTheme="majorBidi" w:cstheme="majorBidi"/>
          <w:b/>
          <w:bCs/>
          <w:noProof/>
          <w:sz w:val="24"/>
          <w:szCs w:val="24"/>
          <w:rtl/>
          <w:lang w:bidi="ar-YE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051"/>
        <w:gridCol w:w="6110"/>
        <w:gridCol w:w="814"/>
        <w:gridCol w:w="922"/>
        <w:gridCol w:w="1276"/>
      </w:tblGrid>
      <w:tr w:rsidR="007E08D5" w:rsidRPr="00536674" w14:paraId="72576C92" w14:textId="77777777" w:rsidTr="006359CF">
        <w:trPr>
          <w:trHeight w:val="81"/>
        </w:trPr>
        <w:tc>
          <w:tcPr>
            <w:tcW w:w="1051" w:type="dxa"/>
          </w:tcPr>
          <w:p w14:paraId="01EA09B4" w14:textId="60B4AC07" w:rsidR="007E08D5" w:rsidRPr="00536674" w:rsidRDefault="005F24EE" w:rsidP="006359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item</w:t>
            </w:r>
          </w:p>
        </w:tc>
        <w:tc>
          <w:tcPr>
            <w:tcW w:w="6110" w:type="dxa"/>
          </w:tcPr>
          <w:p w14:paraId="03F35C75" w14:textId="3861301A" w:rsidR="007E08D5" w:rsidRPr="00536674" w:rsidRDefault="005F24EE" w:rsidP="006359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statement</w:t>
            </w:r>
          </w:p>
        </w:tc>
        <w:tc>
          <w:tcPr>
            <w:tcW w:w="814" w:type="dxa"/>
          </w:tcPr>
          <w:p w14:paraId="2A2EBA1D" w14:textId="38449116" w:rsidR="007E08D5" w:rsidRPr="00536674" w:rsidRDefault="005F24EE" w:rsidP="006359CF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922" w:type="dxa"/>
          </w:tcPr>
          <w:p w14:paraId="5DA6BA8F" w14:textId="761B67AE" w:rsidR="007E08D5" w:rsidRPr="00536674" w:rsidRDefault="005F24EE" w:rsidP="006359CF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  <w:tc>
          <w:tcPr>
            <w:tcW w:w="1276" w:type="dxa"/>
          </w:tcPr>
          <w:p w14:paraId="604FD97D" w14:textId="30B3A561" w:rsidR="007E08D5" w:rsidRPr="00536674" w:rsidRDefault="005F24EE" w:rsidP="006359CF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n’t Know</w:t>
            </w:r>
          </w:p>
        </w:tc>
      </w:tr>
      <w:tr w:rsidR="007E08D5" w:rsidRPr="00536674" w14:paraId="297EBC8F" w14:textId="77777777" w:rsidTr="006359CF">
        <w:trPr>
          <w:trHeight w:val="195"/>
        </w:trPr>
        <w:tc>
          <w:tcPr>
            <w:tcW w:w="1051" w:type="dxa"/>
          </w:tcPr>
          <w:p w14:paraId="5A243EBD" w14:textId="2C28032A" w:rsidR="007E08D5" w:rsidRPr="00536674" w:rsidRDefault="007E08D5" w:rsidP="005F24EE">
            <w:pPr>
              <w:bidi w:val="0"/>
              <w:ind w:left="106" w:firstLine="45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</w:t>
            </w:r>
          </w:p>
        </w:tc>
        <w:tc>
          <w:tcPr>
            <w:tcW w:w="6110" w:type="dxa"/>
          </w:tcPr>
          <w:p w14:paraId="1EED06EA" w14:textId="3BAEDC4F" w:rsidR="00186A1E" w:rsidRPr="00536674" w:rsidRDefault="00186A1E" w:rsidP="00BF7469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GWs virus is transmitted through sexual relationship.</w:t>
            </w:r>
          </w:p>
        </w:tc>
        <w:tc>
          <w:tcPr>
            <w:tcW w:w="814" w:type="dxa"/>
          </w:tcPr>
          <w:p w14:paraId="062F0BD0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55E4E501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9324B47" w14:textId="77777777" w:rsidR="007E08D5" w:rsidRPr="00536674" w:rsidRDefault="007E08D5" w:rsidP="007E08D5">
            <w:pPr>
              <w:rPr>
                <w:rFonts w:asciiTheme="majorBidi" w:hAnsiTheme="majorBidi" w:cstheme="majorBidi" w:hint="cs"/>
                <w:noProof/>
                <w:color w:val="FF0000"/>
                <w:sz w:val="24"/>
                <w:szCs w:val="24"/>
                <w:rtl/>
                <w:lang w:bidi="fa-IR"/>
              </w:rPr>
            </w:pPr>
          </w:p>
        </w:tc>
      </w:tr>
      <w:tr w:rsidR="007E08D5" w:rsidRPr="00536674" w14:paraId="69F02BF1" w14:textId="77777777" w:rsidTr="006359CF">
        <w:trPr>
          <w:trHeight w:val="485"/>
        </w:trPr>
        <w:tc>
          <w:tcPr>
            <w:tcW w:w="1051" w:type="dxa"/>
          </w:tcPr>
          <w:p w14:paraId="61EB163C" w14:textId="2D3D0F12" w:rsidR="007E08D5" w:rsidRPr="00536674" w:rsidRDefault="000F7CE5" w:rsidP="005F24EE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        2</w:t>
            </w:r>
          </w:p>
        </w:tc>
        <w:tc>
          <w:tcPr>
            <w:tcW w:w="6110" w:type="dxa"/>
          </w:tcPr>
          <w:p w14:paraId="7E1484A6" w14:textId="39C8E4DE" w:rsidR="00186A1E" w:rsidRPr="00536674" w:rsidRDefault="00186A1E" w:rsidP="00186A1E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GWs virus can be found in body fluids such as seminal fluid, on genital skin and surrounding areas as well as in mouth, throat and anus.</w:t>
            </w:r>
          </w:p>
        </w:tc>
        <w:tc>
          <w:tcPr>
            <w:tcW w:w="814" w:type="dxa"/>
          </w:tcPr>
          <w:p w14:paraId="7431D82D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373F2A90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0D50A5AA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50BDD66E" w14:textId="77777777" w:rsidTr="006359CF">
        <w:trPr>
          <w:trHeight w:val="69"/>
        </w:trPr>
        <w:tc>
          <w:tcPr>
            <w:tcW w:w="1051" w:type="dxa"/>
          </w:tcPr>
          <w:p w14:paraId="0B29BBE2" w14:textId="3BB6F629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3</w:t>
            </w:r>
          </w:p>
        </w:tc>
        <w:tc>
          <w:tcPr>
            <w:tcW w:w="6110" w:type="dxa"/>
          </w:tcPr>
          <w:p w14:paraId="3DD2BDCD" w14:textId="14675256" w:rsidR="00811E59" w:rsidRPr="00536674" w:rsidRDefault="00811E59" w:rsidP="00811E59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Condom can prevent GWs infection if it is used constantly.</w:t>
            </w:r>
          </w:p>
        </w:tc>
        <w:tc>
          <w:tcPr>
            <w:tcW w:w="814" w:type="dxa"/>
          </w:tcPr>
          <w:p w14:paraId="58C847F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167E07E2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7C011634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20C81CF1" w14:textId="77777777" w:rsidTr="006359CF">
        <w:trPr>
          <w:trHeight w:val="287"/>
        </w:trPr>
        <w:tc>
          <w:tcPr>
            <w:tcW w:w="1051" w:type="dxa"/>
          </w:tcPr>
          <w:p w14:paraId="7A6F7611" w14:textId="750E49EC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4</w:t>
            </w:r>
          </w:p>
        </w:tc>
        <w:tc>
          <w:tcPr>
            <w:tcW w:w="6110" w:type="dxa"/>
          </w:tcPr>
          <w:p w14:paraId="1DD81873" w14:textId="592997D0" w:rsidR="00811E59" w:rsidRPr="00536674" w:rsidRDefault="00811E59" w:rsidP="00811E59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It is impossible to eradicate GWs infection.</w:t>
            </w:r>
          </w:p>
        </w:tc>
        <w:tc>
          <w:tcPr>
            <w:tcW w:w="814" w:type="dxa"/>
          </w:tcPr>
          <w:p w14:paraId="062EA921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471B170D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7550332C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1ACD149F" w14:textId="77777777" w:rsidTr="006359CF">
        <w:trPr>
          <w:trHeight w:val="300"/>
        </w:trPr>
        <w:tc>
          <w:tcPr>
            <w:tcW w:w="1051" w:type="dxa"/>
          </w:tcPr>
          <w:p w14:paraId="32F18B28" w14:textId="4036EA6E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5</w:t>
            </w:r>
          </w:p>
        </w:tc>
        <w:tc>
          <w:tcPr>
            <w:tcW w:w="6110" w:type="dxa"/>
          </w:tcPr>
          <w:p w14:paraId="380B0A11" w14:textId="2A5F856F" w:rsidR="00811E59" w:rsidRPr="00536674" w:rsidRDefault="00811E59" w:rsidP="00811E59">
            <w:pPr>
              <w:ind w:left="567"/>
              <w:jc w:val="right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If a woman suspects infection in sex affair with husband or sex partner, she won’t need any examination or treatment anymore.</w:t>
            </w:r>
          </w:p>
        </w:tc>
        <w:tc>
          <w:tcPr>
            <w:tcW w:w="814" w:type="dxa"/>
          </w:tcPr>
          <w:p w14:paraId="1A8DF0B7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52585B58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22B52805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24AA03E4" w14:textId="77777777" w:rsidTr="006359CF">
        <w:trPr>
          <w:trHeight w:val="476"/>
        </w:trPr>
        <w:tc>
          <w:tcPr>
            <w:tcW w:w="1051" w:type="dxa"/>
          </w:tcPr>
          <w:p w14:paraId="45A1C52D" w14:textId="15CC5601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6</w:t>
            </w:r>
          </w:p>
        </w:tc>
        <w:tc>
          <w:tcPr>
            <w:tcW w:w="6110" w:type="dxa"/>
          </w:tcPr>
          <w:p w14:paraId="489CD235" w14:textId="7CAC0B24" w:rsidR="00BF7469" w:rsidRPr="00536674" w:rsidRDefault="00BF7469" w:rsidP="00BF7469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Blisters or severe itching of genitals, anus or surrounding areas can be a sign of GWs infection.</w:t>
            </w:r>
          </w:p>
        </w:tc>
        <w:tc>
          <w:tcPr>
            <w:tcW w:w="814" w:type="dxa"/>
          </w:tcPr>
          <w:p w14:paraId="433908CE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7E13A09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5204FEA6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48FE1452" w14:textId="77777777" w:rsidTr="006359CF">
        <w:trPr>
          <w:trHeight w:val="161"/>
        </w:trPr>
        <w:tc>
          <w:tcPr>
            <w:tcW w:w="1051" w:type="dxa"/>
          </w:tcPr>
          <w:p w14:paraId="6D42BE9C" w14:textId="5B0C283F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7</w:t>
            </w:r>
          </w:p>
        </w:tc>
        <w:tc>
          <w:tcPr>
            <w:tcW w:w="6110" w:type="dxa"/>
          </w:tcPr>
          <w:p w14:paraId="296416A6" w14:textId="20A62A6A" w:rsidR="00BF7469" w:rsidRPr="00536674" w:rsidRDefault="00BF7469" w:rsidP="00BF7469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Unnatural secretions of women’s genital tract can be a sign of GWs.</w:t>
            </w:r>
          </w:p>
        </w:tc>
        <w:tc>
          <w:tcPr>
            <w:tcW w:w="814" w:type="dxa"/>
          </w:tcPr>
          <w:p w14:paraId="7FC5A974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5D02CE76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FB76081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6BA96717" w14:textId="77777777" w:rsidTr="006359CF">
        <w:trPr>
          <w:trHeight w:val="566"/>
        </w:trPr>
        <w:tc>
          <w:tcPr>
            <w:tcW w:w="1051" w:type="dxa"/>
          </w:tcPr>
          <w:p w14:paraId="2D7B0655" w14:textId="7C70E874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8</w:t>
            </w:r>
          </w:p>
        </w:tc>
        <w:tc>
          <w:tcPr>
            <w:tcW w:w="6110" w:type="dxa"/>
          </w:tcPr>
          <w:p w14:paraId="565E775D" w14:textId="7BB11D91" w:rsidR="00BF7469" w:rsidRPr="00536674" w:rsidRDefault="000361E4" w:rsidP="000361E4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Any change in genital secretions in smell, color and concentration can be a sign of GWs infection.</w:t>
            </w:r>
          </w:p>
        </w:tc>
        <w:tc>
          <w:tcPr>
            <w:tcW w:w="814" w:type="dxa"/>
          </w:tcPr>
          <w:p w14:paraId="01160201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4457A45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7147D45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2D633DC1" w14:textId="77777777" w:rsidTr="006359CF">
        <w:trPr>
          <w:trHeight w:val="138"/>
        </w:trPr>
        <w:tc>
          <w:tcPr>
            <w:tcW w:w="1051" w:type="dxa"/>
          </w:tcPr>
          <w:p w14:paraId="4184469D" w14:textId="129295BE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9</w:t>
            </w:r>
          </w:p>
        </w:tc>
        <w:tc>
          <w:tcPr>
            <w:tcW w:w="6110" w:type="dxa"/>
          </w:tcPr>
          <w:p w14:paraId="5CE4CFC5" w14:textId="6EDDDA1A" w:rsidR="000361E4" w:rsidRPr="00536674" w:rsidRDefault="000361E4" w:rsidP="000361E4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GWs infection can be asymptomatic.</w:t>
            </w:r>
          </w:p>
        </w:tc>
        <w:tc>
          <w:tcPr>
            <w:tcW w:w="814" w:type="dxa"/>
          </w:tcPr>
          <w:p w14:paraId="5103A07E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1330D925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54070BF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473259D2" w14:textId="77777777" w:rsidTr="006359CF">
        <w:trPr>
          <w:trHeight w:val="195"/>
        </w:trPr>
        <w:tc>
          <w:tcPr>
            <w:tcW w:w="1051" w:type="dxa"/>
          </w:tcPr>
          <w:p w14:paraId="2E70AD18" w14:textId="1C874735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0</w:t>
            </w:r>
          </w:p>
        </w:tc>
        <w:tc>
          <w:tcPr>
            <w:tcW w:w="6110" w:type="dxa"/>
          </w:tcPr>
          <w:p w14:paraId="5344D6F9" w14:textId="57F6C8E9" w:rsidR="00D8172B" w:rsidRPr="00D8172B" w:rsidRDefault="00D8172B" w:rsidP="00D8172B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D8172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GWs virus is </w:t>
            </w:r>
            <w:r w:rsidRPr="00D8172B">
              <w:rPr>
                <w:rFonts w:asciiTheme="majorBidi" w:hAnsiTheme="majorBidi" w:cstheme="majorBidi"/>
                <w:noProof/>
                <w:sz w:val="24"/>
                <w:szCs w:val="24"/>
                <w:u w:val="single"/>
              </w:rPr>
              <w:t>not</w:t>
            </w:r>
            <w:r w:rsidRPr="00D8172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transmitted through sexual relationship.</w:t>
            </w:r>
          </w:p>
        </w:tc>
        <w:tc>
          <w:tcPr>
            <w:tcW w:w="814" w:type="dxa"/>
          </w:tcPr>
          <w:p w14:paraId="12F801B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4F65F170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14EC457C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2FAAB394" w14:textId="77777777" w:rsidTr="006359CF">
        <w:trPr>
          <w:trHeight w:val="196"/>
        </w:trPr>
        <w:tc>
          <w:tcPr>
            <w:tcW w:w="1051" w:type="dxa"/>
          </w:tcPr>
          <w:p w14:paraId="1824B68D" w14:textId="0CC3840A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1</w:t>
            </w:r>
          </w:p>
        </w:tc>
        <w:tc>
          <w:tcPr>
            <w:tcW w:w="6110" w:type="dxa"/>
          </w:tcPr>
          <w:p w14:paraId="71ACBAD5" w14:textId="5E1396E8" w:rsidR="00FA27E4" w:rsidRPr="00536674" w:rsidRDefault="00FA27E4" w:rsidP="007E08D5">
            <w:pPr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One infected with GWs has the symptoms of infection.</w:t>
            </w:r>
          </w:p>
        </w:tc>
        <w:tc>
          <w:tcPr>
            <w:tcW w:w="814" w:type="dxa"/>
          </w:tcPr>
          <w:p w14:paraId="0A886CA7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2EBCEC1B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20BA8C72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34B145BF" w14:textId="77777777" w:rsidTr="006359CF">
        <w:trPr>
          <w:trHeight w:val="368"/>
        </w:trPr>
        <w:tc>
          <w:tcPr>
            <w:tcW w:w="1051" w:type="dxa"/>
          </w:tcPr>
          <w:p w14:paraId="544E77E1" w14:textId="43AD278F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2</w:t>
            </w:r>
          </w:p>
        </w:tc>
        <w:tc>
          <w:tcPr>
            <w:tcW w:w="6110" w:type="dxa"/>
          </w:tcPr>
          <w:p w14:paraId="42B7F727" w14:textId="4F0B4C9F" w:rsidR="00FA27E4" w:rsidRPr="00536674" w:rsidRDefault="00FA27E4" w:rsidP="00FA27E4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There are more chances of infection with GWs in those who have sex with multiple partners.</w:t>
            </w:r>
          </w:p>
        </w:tc>
        <w:tc>
          <w:tcPr>
            <w:tcW w:w="814" w:type="dxa"/>
          </w:tcPr>
          <w:p w14:paraId="26916A76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33ADFBCC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34A18D2A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4AD57DB5" w14:textId="77777777" w:rsidTr="006359CF">
        <w:trPr>
          <w:trHeight w:val="138"/>
        </w:trPr>
        <w:tc>
          <w:tcPr>
            <w:tcW w:w="1051" w:type="dxa"/>
          </w:tcPr>
          <w:p w14:paraId="509392B3" w14:textId="64D36E11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3</w:t>
            </w:r>
          </w:p>
        </w:tc>
        <w:tc>
          <w:tcPr>
            <w:tcW w:w="6110" w:type="dxa"/>
          </w:tcPr>
          <w:p w14:paraId="0FCD80CA" w14:textId="4CB1D0C6" w:rsidR="00FA27E4" w:rsidRPr="00536674" w:rsidRDefault="00FA27E4" w:rsidP="00FA27E4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GWs virus is a main cause of cervical cancer.</w:t>
            </w:r>
          </w:p>
        </w:tc>
        <w:tc>
          <w:tcPr>
            <w:tcW w:w="814" w:type="dxa"/>
          </w:tcPr>
          <w:p w14:paraId="59D2750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79E0C830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3F6CC52F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4E6F8ECC" w14:textId="77777777" w:rsidTr="006359CF">
        <w:trPr>
          <w:trHeight w:val="360"/>
        </w:trPr>
        <w:tc>
          <w:tcPr>
            <w:tcW w:w="1051" w:type="dxa"/>
          </w:tcPr>
          <w:p w14:paraId="01A48A5E" w14:textId="1E326934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4</w:t>
            </w:r>
          </w:p>
        </w:tc>
        <w:tc>
          <w:tcPr>
            <w:tcW w:w="6110" w:type="dxa"/>
          </w:tcPr>
          <w:p w14:paraId="7B44563A" w14:textId="7D0FD27A" w:rsidR="00FA27E4" w:rsidRPr="00536674" w:rsidRDefault="00FA27E4" w:rsidP="00FA27E4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GWs virus might create ulcers in genitals.</w:t>
            </w:r>
          </w:p>
        </w:tc>
        <w:tc>
          <w:tcPr>
            <w:tcW w:w="814" w:type="dxa"/>
          </w:tcPr>
          <w:p w14:paraId="07ACE83C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0F55EE56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6EA516FB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349A72BF" w14:textId="77777777" w:rsidTr="006359CF">
        <w:trPr>
          <w:trHeight w:val="314"/>
        </w:trPr>
        <w:tc>
          <w:tcPr>
            <w:tcW w:w="1051" w:type="dxa"/>
          </w:tcPr>
          <w:p w14:paraId="26275D8D" w14:textId="0EFAC05E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5</w:t>
            </w:r>
          </w:p>
        </w:tc>
        <w:tc>
          <w:tcPr>
            <w:tcW w:w="6110" w:type="dxa"/>
          </w:tcPr>
          <w:p w14:paraId="28C60C71" w14:textId="4345DD5C" w:rsidR="00FA27E4" w:rsidRPr="00536674" w:rsidRDefault="00FA27E4" w:rsidP="00FA27E4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Men might carry GWs infection.</w:t>
            </w:r>
          </w:p>
        </w:tc>
        <w:tc>
          <w:tcPr>
            <w:tcW w:w="814" w:type="dxa"/>
          </w:tcPr>
          <w:p w14:paraId="50D806D8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0A8B645D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2095F9BC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6ADA62E2" w14:textId="77777777" w:rsidTr="006359CF">
        <w:tc>
          <w:tcPr>
            <w:tcW w:w="1051" w:type="dxa"/>
          </w:tcPr>
          <w:p w14:paraId="6872A478" w14:textId="44B28CC5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6</w:t>
            </w:r>
          </w:p>
        </w:tc>
        <w:tc>
          <w:tcPr>
            <w:tcW w:w="6110" w:type="dxa"/>
          </w:tcPr>
          <w:p w14:paraId="2430CDE0" w14:textId="60BABFC8" w:rsidR="00FA27E4" w:rsidRPr="00536674" w:rsidRDefault="00FA27E4" w:rsidP="00FA27E4">
            <w:pPr>
              <w:bidi w:val="0"/>
              <w:ind w:left="-56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GWs infection is </w:t>
            </w:r>
            <w:r w:rsidRPr="00FA27E4">
              <w:rPr>
                <w:rFonts w:asciiTheme="majorBidi" w:hAnsiTheme="majorBidi" w:cstheme="majorBidi"/>
                <w:noProof/>
                <w:sz w:val="24"/>
                <w:szCs w:val="24"/>
                <w:u w:val="single"/>
              </w:rPr>
              <w:t>not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transmitted through physical (skin) contact.</w:t>
            </w:r>
          </w:p>
        </w:tc>
        <w:tc>
          <w:tcPr>
            <w:tcW w:w="814" w:type="dxa"/>
          </w:tcPr>
          <w:p w14:paraId="7F56BE9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3DDAE49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117FB1F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117F64B6" w14:textId="77777777" w:rsidTr="006359CF">
        <w:trPr>
          <w:trHeight w:val="115"/>
        </w:trPr>
        <w:tc>
          <w:tcPr>
            <w:tcW w:w="1051" w:type="dxa"/>
          </w:tcPr>
          <w:p w14:paraId="0F8339C2" w14:textId="10CF4B5E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7</w:t>
            </w:r>
          </w:p>
        </w:tc>
        <w:tc>
          <w:tcPr>
            <w:tcW w:w="6110" w:type="dxa"/>
          </w:tcPr>
          <w:p w14:paraId="57106D5D" w14:textId="69B764B5" w:rsidR="00551AC4" w:rsidRPr="00536674" w:rsidRDefault="00551AC4" w:rsidP="00551AC4">
            <w:pPr>
              <w:bidi w:val="0"/>
              <w:ind w:left="85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bidi="ar-YE"/>
              </w:rPr>
              <w:t>An unnatural result of the Pap test can indicate GWs.</w:t>
            </w:r>
          </w:p>
        </w:tc>
        <w:tc>
          <w:tcPr>
            <w:tcW w:w="814" w:type="dxa"/>
          </w:tcPr>
          <w:p w14:paraId="2C406CF7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3EA113F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487316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6173AB26" w14:textId="77777777" w:rsidTr="006359CF">
        <w:trPr>
          <w:trHeight w:val="138"/>
        </w:trPr>
        <w:tc>
          <w:tcPr>
            <w:tcW w:w="1051" w:type="dxa"/>
          </w:tcPr>
          <w:p w14:paraId="455C35EC" w14:textId="7B8B1AE7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8</w:t>
            </w:r>
          </w:p>
        </w:tc>
        <w:tc>
          <w:tcPr>
            <w:tcW w:w="6110" w:type="dxa"/>
          </w:tcPr>
          <w:p w14:paraId="5F474C3E" w14:textId="054D55BA" w:rsidR="00D155F5" w:rsidRPr="00536674" w:rsidRDefault="00D155F5" w:rsidP="00E7135F">
            <w:pPr>
              <w:bidi w:val="0"/>
              <w:ind w:left="-56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Genitals contact with mouth can cause warts and </w:t>
            </w:r>
            <w:r w:rsidR="00E7135F">
              <w:rPr>
                <w:rFonts w:asciiTheme="majorBidi" w:hAnsiTheme="majorBidi" w:cstheme="majorBidi"/>
                <w:noProof/>
                <w:sz w:val="24"/>
                <w:szCs w:val="24"/>
              </w:rPr>
              <w:t>herpes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and can transmit the GWs virus.</w:t>
            </w:r>
          </w:p>
        </w:tc>
        <w:tc>
          <w:tcPr>
            <w:tcW w:w="814" w:type="dxa"/>
          </w:tcPr>
          <w:p w14:paraId="4D44D438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648E3F2F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01ADBEB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64151756" w14:textId="77777777" w:rsidTr="006359CF">
        <w:trPr>
          <w:trHeight w:val="115"/>
        </w:trPr>
        <w:tc>
          <w:tcPr>
            <w:tcW w:w="1051" w:type="dxa"/>
          </w:tcPr>
          <w:p w14:paraId="35DEE204" w14:textId="2294143E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19</w:t>
            </w:r>
          </w:p>
        </w:tc>
        <w:tc>
          <w:tcPr>
            <w:tcW w:w="6110" w:type="dxa"/>
          </w:tcPr>
          <w:p w14:paraId="2D79B669" w14:textId="4FCC7E6D" w:rsidR="004D4208" w:rsidRPr="00536674" w:rsidRDefault="004D4208" w:rsidP="004D4208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Wearing condom in all stages of sexual relationship does </w:t>
            </w:r>
            <w:r w:rsidRPr="004D4208">
              <w:rPr>
                <w:rFonts w:asciiTheme="majorBidi" w:hAnsiTheme="majorBidi" w:cstheme="majorBidi"/>
                <w:noProof/>
                <w:sz w:val="24"/>
                <w:szCs w:val="24"/>
                <w:u w:val="single"/>
              </w:rPr>
              <w:t>not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reduce the chances of transmitting the virus.</w:t>
            </w:r>
          </w:p>
        </w:tc>
        <w:tc>
          <w:tcPr>
            <w:tcW w:w="814" w:type="dxa"/>
          </w:tcPr>
          <w:p w14:paraId="3157994F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08A14A4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2EAAA8A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2B7C05E2" w14:textId="77777777" w:rsidTr="006359CF">
        <w:trPr>
          <w:trHeight w:val="149"/>
        </w:trPr>
        <w:tc>
          <w:tcPr>
            <w:tcW w:w="1051" w:type="dxa"/>
          </w:tcPr>
          <w:p w14:paraId="654243C7" w14:textId="7E16B806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t>20</w:t>
            </w:r>
          </w:p>
        </w:tc>
        <w:tc>
          <w:tcPr>
            <w:tcW w:w="6110" w:type="dxa"/>
          </w:tcPr>
          <w:p w14:paraId="182D2413" w14:textId="4CFC2048" w:rsidR="004D4208" w:rsidRPr="00536674" w:rsidRDefault="004D4208" w:rsidP="004D4208">
            <w:pPr>
              <w:bidi w:val="0"/>
              <w:ind w:left="-56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There is no vaccine to prevent GWs virus.</w:t>
            </w:r>
          </w:p>
        </w:tc>
        <w:tc>
          <w:tcPr>
            <w:tcW w:w="814" w:type="dxa"/>
          </w:tcPr>
          <w:p w14:paraId="16CD9A9D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68B124DE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6EE03C7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7817325C" w14:textId="77777777" w:rsidTr="006359CF">
        <w:trPr>
          <w:trHeight w:val="149"/>
        </w:trPr>
        <w:tc>
          <w:tcPr>
            <w:tcW w:w="1051" w:type="dxa"/>
          </w:tcPr>
          <w:p w14:paraId="3BC29C8E" w14:textId="489EC8B9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21</w:t>
            </w:r>
          </w:p>
        </w:tc>
        <w:tc>
          <w:tcPr>
            <w:tcW w:w="6110" w:type="dxa"/>
          </w:tcPr>
          <w:p w14:paraId="4FFA7D8D" w14:textId="71553D49" w:rsidR="004D4208" w:rsidRPr="00536674" w:rsidRDefault="004D4208" w:rsidP="004D4208">
            <w:pPr>
              <w:bidi w:val="0"/>
              <w:ind w:left="-56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GWs virus is often treated with antibiotics.</w:t>
            </w:r>
          </w:p>
        </w:tc>
        <w:tc>
          <w:tcPr>
            <w:tcW w:w="814" w:type="dxa"/>
          </w:tcPr>
          <w:p w14:paraId="57AF6AE1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7FA41FB6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5661917C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</w:p>
        </w:tc>
      </w:tr>
      <w:tr w:rsidR="007E08D5" w:rsidRPr="00536674" w14:paraId="78F4827E" w14:textId="77777777" w:rsidTr="006359CF">
        <w:trPr>
          <w:trHeight w:val="161"/>
        </w:trPr>
        <w:tc>
          <w:tcPr>
            <w:tcW w:w="1051" w:type="dxa"/>
          </w:tcPr>
          <w:p w14:paraId="02A13473" w14:textId="0E873581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22</w:t>
            </w:r>
          </w:p>
        </w:tc>
        <w:tc>
          <w:tcPr>
            <w:tcW w:w="6110" w:type="dxa"/>
          </w:tcPr>
          <w:p w14:paraId="2CF3FE57" w14:textId="24A40FDD" w:rsidR="00870CC3" w:rsidRPr="00536674" w:rsidRDefault="00870CC3" w:rsidP="00870CC3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One might be infected with GWs without being aware of it.</w:t>
            </w:r>
          </w:p>
        </w:tc>
        <w:tc>
          <w:tcPr>
            <w:tcW w:w="814" w:type="dxa"/>
          </w:tcPr>
          <w:p w14:paraId="27712074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39F6DB9B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E539E80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  <w:tr w:rsidR="007E08D5" w:rsidRPr="00536674" w14:paraId="05909D96" w14:textId="77777777" w:rsidTr="006359CF">
        <w:trPr>
          <w:trHeight w:val="149"/>
        </w:trPr>
        <w:tc>
          <w:tcPr>
            <w:tcW w:w="1051" w:type="dxa"/>
          </w:tcPr>
          <w:p w14:paraId="44F0871A" w14:textId="741C5699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23</w:t>
            </w:r>
          </w:p>
        </w:tc>
        <w:tc>
          <w:tcPr>
            <w:tcW w:w="6110" w:type="dxa"/>
          </w:tcPr>
          <w:p w14:paraId="573F0E7D" w14:textId="19B82A71" w:rsidR="00870CC3" w:rsidRPr="00536674" w:rsidRDefault="00870CC3" w:rsidP="00E7135F">
            <w:pPr>
              <w:bidi w:val="0"/>
              <w:ind w:left="-56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Younger womenare at a </w:t>
            </w:r>
            <w:r w:rsidRPr="00870CC3">
              <w:rPr>
                <w:rFonts w:asciiTheme="majorBidi" w:hAnsiTheme="majorBidi" w:cstheme="majorBidi"/>
                <w:noProof/>
                <w:sz w:val="24"/>
                <w:szCs w:val="24"/>
                <w:u w:val="single"/>
              </w:rPr>
              <w:t>lower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risk of affliction with AIDS, </w:t>
            </w:r>
            <w:r w:rsidR="00E7135F">
              <w:rPr>
                <w:rFonts w:asciiTheme="majorBidi" w:hAnsiTheme="majorBidi" w:cstheme="majorBidi"/>
                <w:noProof/>
                <w:sz w:val="24"/>
                <w:szCs w:val="24"/>
              </w:rPr>
              <w:t>herpes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and GWs.</w:t>
            </w:r>
          </w:p>
        </w:tc>
        <w:tc>
          <w:tcPr>
            <w:tcW w:w="814" w:type="dxa"/>
          </w:tcPr>
          <w:p w14:paraId="291BAED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260F81B7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3BF01CE0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</w:p>
        </w:tc>
      </w:tr>
      <w:tr w:rsidR="007E08D5" w:rsidRPr="00536674" w14:paraId="7B9D6DD6" w14:textId="77777777" w:rsidTr="006359CF">
        <w:trPr>
          <w:trHeight w:val="149"/>
        </w:trPr>
        <w:tc>
          <w:tcPr>
            <w:tcW w:w="1051" w:type="dxa"/>
          </w:tcPr>
          <w:p w14:paraId="577CC1AD" w14:textId="7E332962" w:rsidR="007E08D5" w:rsidRPr="00536674" w:rsidRDefault="007E08D5" w:rsidP="005F24EE">
            <w:pPr>
              <w:bidi w:val="0"/>
              <w:ind w:left="567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noProof/>
                <w:sz w:val="24"/>
                <w:szCs w:val="24"/>
              </w:rPr>
              <w:t>24</w:t>
            </w:r>
          </w:p>
        </w:tc>
        <w:tc>
          <w:tcPr>
            <w:tcW w:w="6110" w:type="dxa"/>
          </w:tcPr>
          <w:p w14:paraId="17FA3FAA" w14:textId="01FA6709" w:rsidR="000A1503" w:rsidRPr="00536674" w:rsidRDefault="000A1503" w:rsidP="000A1503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GWs infection during pregnancy or delivery cannot be transmitted to children.</w:t>
            </w:r>
          </w:p>
        </w:tc>
        <w:tc>
          <w:tcPr>
            <w:tcW w:w="814" w:type="dxa"/>
          </w:tcPr>
          <w:p w14:paraId="76690AC3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922" w:type="dxa"/>
          </w:tcPr>
          <w:p w14:paraId="36CEC8E9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35FE660A" w14:textId="77777777" w:rsidR="007E08D5" w:rsidRPr="00536674" w:rsidRDefault="007E08D5" w:rsidP="007E08D5">
            <w:pPr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  <w:rtl/>
              </w:rPr>
            </w:pPr>
          </w:p>
        </w:tc>
      </w:tr>
    </w:tbl>
    <w:p w14:paraId="618BB3A2" w14:textId="77777777" w:rsidR="00CF642E" w:rsidRPr="00536674" w:rsidRDefault="00CF642E" w:rsidP="007E08D5">
      <w:pPr>
        <w:spacing w:after="0" w:line="240" w:lineRule="auto"/>
        <w:rPr>
          <w:rFonts w:asciiTheme="majorBidi" w:eastAsia="Times New Roman" w:hAnsiTheme="majorBidi" w:cstheme="majorBidi"/>
          <w:noProof/>
          <w:sz w:val="24"/>
          <w:szCs w:val="24"/>
          <w:rtl/>
          <w:lang w:bidi="ar-YE"/>
        </w:rPr>
      </w:pPr>
    </w:p>
    <w:p w14:paraId="477748A9" w14:textId="16AF6E31" w:rsidR="00CF642E" w:rsidRPr="00536674" w:rsidRDefault="00A86AD0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Health Belief Model Questionnaire</w:t>
      </w:r>
    </w:p>
    <w:p w14:paraId="462B4A12" w14:textId="7EEBF3B1" w:rsidR="00CF642E" w:rsidRPr="00536674" w:rsidRDefault="00A86AD0" w:rsidP="00A86AD0">
      <w:pPr>
        <w:tabs>
          <w:tab w:val="left" w:pos="1684"/>
        </w:tabs>
        <w:bidi w:val="0"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“Perceived Susceptibility”</w:t>
      </w:r>
    </w:p>
    <w:tbl>
      <w:tblPr>
        <w:tblStyle w:val="TableGrid"/>
        <w:tblpPr w:leftFromText="180" w:rightFromText="180" w:vertAnchor="text" w:horzAnchor="margin" w:tblpXSpec="center" w:tblpY="391"/>
        <w:tblW w:w="10456" w:type="dxa"/>
        <w:tblLayout w:type="fixed"/>
        <w:tblLook w:val="04A0" w:firstRow="1" w:lastRow="0" w:firstColumn="1" w:lastColumn="0" w:noHBand="0" w:noVBand="1"/>
      </w:tblPr>
      <w:tblGrid>
        <w:gridCol w:w="709"/>
        <w:gridCol w:w="4928"/>
        <w:gridCol w:w="1134"/>
        <w:gridCol w:w="781"/>
        <w:gridCol w:w="636"/>
        <w:gridCol w:w="992"/>
        <w:gridCol w:w="1276"/>
      </w:tblGrid>
      <w:tr w:rsidR="007E08D5" w:rsidRPr="00536674" w14:paraId="56AEE69C" w14:textId="77777777" w:rsidTr="006359CF">
        <w:tc>
          <w:tcPr>
            <w:tcW w:w="709" w:type="dxa"/>
          </w:tcPr>
          <w:p w14:paraId="5EFDCCEF" w14:textId="7AD818C0" w:rsidR="007E08D5" w:rsidRPr="00536674" w:rsidRDefault="00A86AD0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4928" w:type="dxa"/>
          </w:tcPr>
          <w:p w14:paraId="49ABDCEB" w14:textId="5E19AA5D" w:rsidR="007E08D5" w:rsidRPr="00536674" w:rsidRDefault="00A86AD0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te the following statements for you.</w:t>
            </w:r>
            <w:r w:rsidR="007E08D5" w:rsidRPr="0053667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134" w:type="dxa"/>
          </w:tcPr>
          <w:p w14:paraId="6146F305" w14:textId="5A787267" w:rsidR="007E08D5" w:rsidRPr="00536674" w:rsidRDefault="00ED0002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781" w:type="dxa"/>
          </w:tcPr>
          <w:p w14:paraId="79E5E3E0" w14:textId="1060C49D" w:rsidR="007E08D5" w:rsidRPr="00536674" w:rsidRDefault="00ED0002" w:rsidP="00ED0002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36" w:type="dxa"/>
          </w:tcPr>
          <w:p w14:paraId="0363F925" w14:textId="2897B48D" w:rsidR="007E08D5" w:rsidRPr="00536674" w:rsidRDefault="00ED0002" w:rsidP="00ED0002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992" w:type="dxa"/>
          </w:tcPr>
          <w:p w14:paraId="2D59C228" w14:textId="06CC2DFF" w:rsidR="007E08D5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276" w:type="dxa"/>
          </w:tcPr>
          <w:p w14:paraId="677A3778" w14:textId="4EFAA7E0" w:rsidR="007E08D5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7E08D5" w:rsidRPr="00536674" w14:paraId="04DA3665" w14:textId="77777777" w:rsidTr="006359CF">
        <w:tc>
          <w:tcPr>
            <w:tcW w:w="709" w:type="dxa"/>
          </w:tcPr>
          <w:p w14:paraId="0ED1DDB8" w14:textId="7C058E80" w:rsidR="007E08D5" w:rsidRPr="00536674" w:rsidRDefault="00C64644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928" w:type="dxa"/>
          </w:tcPr>
          <w:p w14:paraId="243396AA" w14:textId="7F960EAD" w:rsidR="00C64644" w:rsidRPr="00536674" w:rsidRDefault="00C64644" w:rsidP="00C64644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have more chances of affliction with GWs.</w:t>
            </w:r>
          </w:p>
        </w:tc>
        <w:tc>
          <w:tcPr>
            <w:tcW w:w="1134" w:type="dxa"/>
          </w:tcPr>
          <w:p w14:paraId="6A27C1C9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1242278B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6" w:type="dxa"/>
          </w:tcPr>
          <w:p w14:paraId="0EF3CC13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14:paraId="39E8C0CE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313978C0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7E08D5" w:rsidRPr="00536674" w14:paraId="30DFC5A0" w14:textId="77777777" w:rsidTr="006359CF">
        <w:tc>
          <w:tcPr>
            <w:tcW w:w="709" w:type="dxa"/>
          </w:tcPr>
          <w:p w14:paraId="42656F99" w14:textId="2704B48E" w:rsidR="007E08D5" w:rsidRPr="00536674" w:rsidRDefault="00C64644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928" w:type="dxa"/>
          </w:tcPr>
          <w:p w14:paraId="48770F2E" w14:textId="5D5ECAD3" w:rsidR="00B47338" w:rsidRPr="00536674" w:rsidRDefault="00B47338" w:rsidP="00B47338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 my mother and sister are infected with GWs, I might get infected with the disease too.</w:t>
            </w:r>
          </w:p>
        </w:tc>
        <w:tc>
          <w:tcPr>
            <w:tcW w:w="1134" w:type="dxa"/>
          </w:tcPr>
          <w:p w14:paraId="1A8E464F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5F2BFC12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6" w:type="dxa"/>
          </w:tcPr>
          <w:p w14:paraId="3572214C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14:paraId="76742384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60838705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7E08D5" w:rsidRPr="00536674" w14:paraId="53B20920" w14:textId="77777777" w:rsidTr="006359CF">
        <w:tc>
          <w:tcPr>
            <w:tcW w:w="709" w:type="dxa"/>
          </w:tcPr>
          <w:p w14:paraId="13AD59CE" w14:textId="69B1B54F" w:rsidR="007E08D5" w:rsidRPr="00536674" w:rsidRDefault="00C64644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28" w:type="dxa"/>
          </w:tcPr>
          <w:p w14:paraId="7C5ADCAB" w14:textId="29A4D7A3" w:rsidR="00B47338" w:rsidRPr="00536674" w:rsidRDefault="00B47338" w:rsidP="00B47338">
            <w:pPr>
              <w:bidi w:val="0"/>
              <w:spacing w:after="200"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 GWs infection is asymptomatic at the initial stages, I may be infected without any sign of the disease.</w:t>
            </w:r>
          </w:p>
        </w:tc>
        <w:tc>
          <w:tcPr>
            <w:tcW w:w="1134" w:type="dxa"/>
          </w:tcPr>
          <w:p w14:paraId="44D08C19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0F9B7E37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6" w:type="dxa"/>
          </w:tcPr>
          <w:p w14:paraId="5B45C35E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14:paraId="1E64E09E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1F09BD5B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7E08D5" w:rsidRPr="00536674" w14:paraId="0FC5B290" w14:textId="77777777" w:rsidTr="006359CF">
        <w:tc>
          <w:tcPr>
            <w:tcW w:w="709" w:type="dxa"/>
          </w:tcPr>
          <w:p w14:paraId="7014EBE3" w14:textId="5B60DEC3" w:rsidR="007E08D5" w:rsidRPr="00536674" w:rsidRDefault="00C64644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928" w:type="dxa"/>
          </w:tcPr>
          <w:p w14:paraId="385D5B4E" w14:textId="182C693D" w:rsidR="007E08D5" w:rsidRPr="00536674" w:rsidRDefault="000F116B" w:rsidP="000F116B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spite adhering to genital health guidelines, I am at the risk of GWs infection.</w:t>
            </w:r>
          </w:p>
        </w:tc>
        <w:tc>
          <w:tcPr>
            <w:tcW w:w="1134" w:type="dxa"/>
          </w:tcPr>
          <w:p w14:paraId="70849BB8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2A56E0A0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6" w:type="dxa"/>
          </w:tcPr>
          <w:p w14:paraId="61F41A7D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14:paraId="6CA9085F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2BB311FC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7E08D5" w:rsidRPr="00536674" w14:paraId="295EF581" w14:textId="77777777" w:rsidTr="006359CF">
        <w:tc>
          <w:tcPr>
            <w:tcW w:w="709" w:type="dxa"/>
          </w:tcPr>
          <w:p w14:paraId="2E5FF2C4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31F10260" w14:textId="2159CB7C" w:rsidR="007E08D5" w:rsidRPr="00536674" w:rsidRDefault="00C64644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05F4E70F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1F50D72F" w14:textId="09487476" w:rsidR="007E08D5" w:rsidRPr="00536674" w:rsidRDefault="00C64644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928" w:type="dxa"/>
          </w:tcPr>
          <w:p w14:paraId="4A3E4C5B" w14:textId="0A76009B" w:rsidR="001A08E1" w:rsidRPr="00536674" w:rsidRDefault="001A08E1" w:rsidP="001A08E1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spite adherence to Islamic and familial rules and regulations, I am at the risk of GWs infection.</w:t>
            </w:r>
          </w:p>
          <w:p w14:paraId="7DA5870D" w14:textId="068194D1" w:rsidR="007E08D5" w:rsidRPr="00536674" w:rsidRDefault="001A08E1" w:rsidP="001A08E1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men of a lower socioeconomic status stand more chances of GWs infection.</w:t>
            </w:r>
          </w:p>
        </w:tc>
        <w:tc>
          <w:tcPr>
            <w:tcW w:w="1134" w:type="dxa"/>
          </w:tcPr>
          <w:p w14:paraId="523B00D9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3C9C59E0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6" w:type="dxa"/>
          </w:tcPr>
          <w:p w14:paraId="5530C66F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14:paraId="4B3964EB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73E167FB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7E08D5" w:rsidRPr="00536674" w14:paraId="58EB0A8E" w14:textId="77777777" w:rsidTr="006359CF">
        <w:tc>
          <w:tcPr>
            <w:tcW w:w="709" w:type="dxa"/>
          </w:tcPr>
          <w:p w14:paraId="3AFD304D" w14:textId="48B88C5A" w:rsidR="007E08D5" w:rsidRPr="00536674" w:rsidRDefault="00C64644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928" w:type="dxa"/>
          </w:tcPr>
          <w:p w14:paraId="1E32DD08" w14:textId="6FF7DDCD" w:rsidR="00D25DEB" w:rsidRPr="00536674" w:rsidRDefault="00D25DEB" w:rsidP="00D25DEB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 I am a women, I am at the risk of GWs infection.</w:t>
            </w:r>
          </w:p>
        </w:tc>
        <w:tc>
          <w:tcPr>
            <w:tcW w:w="1134" w:type="dxa"/>
          </w:tcPr>
          <w:p w14:paraId="20563454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26224BBD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6" w:type="dxa"/>
          </w:tcPr>
          <w:p w14:paraId="0CC0679B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14:paraId="4C5365E5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3678F20F" w14:textId="77777777" w:rsidR="007E08D5" w:rsidRPr="00536674" w:rsidRDefault="007E08D5" w:rsidP="007E08D5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05C563BE" w14:textId="77777777" w:rsidR="00CF642E" w:rsidRPr="00536674" w:rsidRDefault="00CF642E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C00D302" w14:textId="77777777" w:rsidR="007E08D5" w:rsidRPr="00536674" w:rsidRDefault="007E08D5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6ABE35E" w14:textId="77777777" w:rsidR="007E08D5" w:rsidRPr="00536674" w:rsidRDefault="007E08D5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49622DA7" w14:textId="7CA78557" w:rsidR="00CF642E" w:rsidRPr="00536674" w:rsidRDefault="00937229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Perceived severity</w:t>
      </w:r>
    </w:p>
    <w:tbl>
      <w:tblPr>
        <w:tblStyle w:val="TableGrid"/>
        <w:tblW w:w="11199" w:type="dxa"/>
        <w:tblLayout w:type="fixed"/>
        <w:tblLook w:val="04A0" w:firstRow="1" w:lastRow="0" w:firstColumn="1" w:lastColumn="0" w:noHBand="0" w:noVBand="1"/>
      </w:tblPr>
      <w:tblGrid>
        <w:gridCol w:w="709"/>
        <w:gridCol w:w="5107"/>
        <w:gridCol w:w="1076"/>
        <w:gridCol w:w="1077"/>
        <w:gridCol w:w="1076"/>
        <w:gridCol w:w="1077"/>
        <w:gridCol w:w="1077"/>
      </w:tblGrid>
      <w:tr w:rsidR="008B4AA8" w:rsidRPr="00536674" w14:paraId="2CE962CB" w14:textId="77777777" w:rsidTr="006359CF">
        <w:tc>
          <w:tcPr>
            <w:tcW w:w="709" w:type="dxa"/>
          </w:tcPr>
          <w:p w14:paraId="20AD7621" w14:textId="48966906" w:rsidR="008B4AA8" w:rsidRPr="00536674" w:rsidRDefault="00937229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5107" w:type="dxa"/>
          </w:tcPr>
          <w:p w14:paraId="39998D21" w14:textId="52753F6F" w:rsidR="008B4AA8" w:rsidRPr="00536674" w:rsidRDefault="0015624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te the following statements for you.</w:t>
            </w:r>
          </w:p>
        </w:tc>
        <w:tc>
          <w:tcPr>
            <w:tcW w:w="1076" w:type="dxa"/>
          </w:tcPr>
          <w:p w14:paraId="52C80D38" w14:textId="1C7193ED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1077" w:type="dxa"/>
          </w:tcPr>
          <w:p w14:paraId="5FAFFC34" w14:textId="0447083E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076" w:type="dxa"/>
          </w:tcPr>
          <w:p w14:paraId="7D6B2F14" w14:textId="7CF50271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077" w:type="dxa"/>
          </w:tcPr>
          <w:p w14:paraId="13FA0A74" w14:textId="619F8780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77" w:type="dxa"/>
          </w:tcPr>
          <w:p w14:paraId="7A6FC51A" w14:textId="5D3D5DC0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CF642E" w:rsidRPr="00536674" w14:paraId="60A5EC3E" w14:textId="77777777" w:rsidTr="006359CF">
        <w:tc>
          <w:tcPr>
            <w:tcW w:w="709" w:type="dxa"/>
          </w:tcPr>
          <w:p w14:paraId="107FD267" w14:textId="57CE1DA5" w:rsidR="00CF642E" w:rsidRPr="00536674" w:rsidRDefault="00937229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07" w:type="dxa"/>
          </w:tcPr>
          <w:p w14:paraId="12B765EE" w14:textId="33B2E3AA" w:rsidR="00156248" w:rsidRPr="007A1433" w:rsidRDefault="007A1433" w:rsidP="007A143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A1433">
              <w:rPr>
                <w:rFonts w:asciiTheme="majorBidi" w:hAnsiTheme="majorBidi" w:cstheme="majorBidi"/>
                <w:sz w:val="24"/>
                <w:szCs w:val="24"/>
              </w:rPr>
              <w:t>GWs infection affects family and job relations.</w:t>
            </w:r>
          </w:p>
        </w:tc>
        <w:tc>
          <w:tcPr>
            <w:tcW w:w="1076" w:type="dxa"/>
          </w:tcPr>
          <w:p w14:paraId="20CE0AE5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1B84A5D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4ADB2137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53961B5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40A3A2B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68186A80" w14:textId="77777777" w:rsidTr="006359CF">
        <w:tc>
          <w:tcPr>
            <w:tcW w:w="709" w:type="dxa"/>
          </w:tcPr>
          <w:p w14:paraId="5864F557" w14:textId="4E05D21E" w:rsidR="00CF642E" w:rsidRPr="00536674" w:rsidRDefault="00937229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07" w:type="dxa"/>
          </w:tcPr>
          <w:p w14:paraId="3424FD3F" w14:textId="502C41EF" w:rsidR="007A1433" w:rsidRPr="00536674" w:rsidRDefault="00595ACA" w:rsidP="00595ACA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Ws infection can make me infertile.</w:t>
            </w:r>
            <w:r w:rsidR="007A143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76" w:type="dxa"/>
          </w:tcPr>
          <w:p w14:paraId="0A14304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438CFE3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130074F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139324E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0EFBAC9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02830C1A" w14:textId="77777777" w:rsidTr="006359CF">
        <w:tc>
          <w:tcPr>
            <w:tcW w:w="709" w:type="dxa"/>
          </w:tcPr>
          <w:p w14:paraId="0BBAAE4F" w14:textId="3F9DC448" w:rsidR="00CF642E" w:rsidRPr="00536674" w:rsidRDefault="00937229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07" w:type="dxa"/>
          </w:tcPr>
          <w:p w14:paraId="514807E3" w14:textId="0FAFBEC1" w:rsidR="00595ACA" w:rsidRPr="00536674" w:rsidRDefault="00595ACA" w:rsidP="00595ACA">
            <w:pPr>
              <w:bidi w:val="0"/>
              <w:spacing w:after="200"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Ws can lower my and my family’s spirits.</w:t>
            </w:r>
          </w:p>
          <w:p w14:paraId="715CF1B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15B148A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4D3C11D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14855EA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5B8C84E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38D29AA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2E796CC7" w14:textId="77777777" w:rsidTr="006359CF">
        <w:tc>
          <w:tcPr>
            <w:tcW w:w="709" w:type="dxa"/>
          </w:tcPr>
          <w:p w14:paraId="7873ED5A" w14:textId="6F068306" w:rsidR="00CF642E" w:rsidRPr="00536674" w:rsidRDefault="00937229" w:rsidP="00937229">
            <w:pPr>
              <w:tabs>
                <w:tab w:val="center" w:pos="246"/>
                <w:tab w:val="left" w:pos="1684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ab/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07" w:type="dxa"/>
          </w:tcPr>
          <w:p w14:paraId="5AFE6637" w14:textId="5CD6B802" w:rsidR="00CF642E" w:rsidRPr="00536674" w:rsidRDefault="00595ACA" w:rsidP="00595ACA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Ws, if not diagnosed and treated early, can lead to cervical cancer.</w:t>
            </w:r>
          </w:p>
        </w:tc>
        <w:tc>
          <w:tcPr>
            <w:tcW w:w="1076" w:type="dxa"/>
          </w:tcPr>
          <w:p w14:paraId="6CA4380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73063B8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5126CC4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587709EB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69C4659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37336EE5" w14:textId="77777777" w:rsidTr="006359CF">
        <w:trPr>
          <w:trHeight w:val="985"/>
        </w:trPr>
        <w:tc>
          <w:tcPr>
            <w:tcW w:w="709" w:type="dxa"/>
          </w:tcPr>
          <w:p w14:paraId="034EE6D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04FB543A" w14:textId="335CF599" w:rsidR="00CF642E" w:rsidRPr="00536674" w:rsidRDefault="00937229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38DAE16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400717D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107" w:type="dxa"/>
          </w:tcPr>
          <w:p w14:paraId="1B2CCD75" w14:textId="21E86754" w:rsidR="00595ACA" w:rsidRPr="00536674" w:rsidRDefault="00595ACA" w:rsidP="00265FDE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 I am infected with GWs, I may also get afflicted with other sexually transmitted diseases too.</w:t>
            </w:r>
          </w:p>
        </w:tc>
        <w:tc>
          <w:tcPr>
            <w:tcW w:w="1076" w:type="dxa"/>
          </w:tcPr>
          <w:p w14:paraId="20D2C7CA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51475265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3830C78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42627F6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7" w:type="dxa"/>
          </w:tcPr>
          <w:p w14:paraId="57BE363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4B320B87" w14:textId="77777777" w:rsidR="00CF642E" w:rsidRPr="00536674" w:rsidRDefault="00CF642E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1BD16744" w14:textId="31BC4C34" w:rsidR="00CF642E" w:rsidRPr="00536674" w:rsidRDefault="00B64DB7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Perceived benefits</w:t>
      </w:r>
    </w:p>
    <w:tbl>
      <w:tblPr>
        <w:tblStyle w:val="TableGrid"/>
        <w:tblW w:w="11023" w:type="dxa"/>
        <w:tblLayout w:type="fixed"/>
        <w:tblLook w:val="04A0" w:firstRow="1" w:lastRow="0" w:firstColumn="1" w:lastColumn="0" w:noHBand="0" w:noVBand="1"/>
      </w:tblPr>
      <w:tblGrid>
        <w:gridCol w:w="709"/>
        <w:gridCol w:w="5107"/>
        <w:gridCol w:w="1133"/>
        <w:gridCol w:w="1133"/>
        <w:gridCol w:w="1134"/>
        <w:gridCol w:w="1133"/>
        <w:gridCol w:w="674"/>
      </w:tblGrid>
      <w:tr w:rsidR="008B4AA8" w:rsidRPr="00536674" w14:paraId="1D6A4E2B" w14:textId="77777777" w:rsidTr="006359CF">
        <w:trPr>
          <w:trHeight w:val="1035"/>
        </w:trPr>
        <w:tc>
          <w:tcPr>
            <w:tcW w:w="709" w:type="dxa"/>
          </w:tcPr>
          <w:p w14:paraId="2812AA7B" w14:textId="2A23B2DE" w:rsidR="008B4AA8" w:rsidRPr="00536674" w:rsidRDefault="00002415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5107" w:type="dxa"/>
          </w:tcPr>
          <w:p w14:paraId="6F22F923" w14:textId="272704F7" w:rsidR="008B4AA8" w:rsidRPr="00536674" w:rsidRDefault="00002415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te the following statements for you.</w:t>
            </w:r>
          </w:p>
        </w:tc>
        <w:tc>
          <w:tcPr>
            <w:tcW w:w="1133" w:type="dxa"/>
          </w:tcPr>
          <w:p w14:paraId="2BBCA65B" w14:textId="420440DA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1133" w:type="dxa"/>
          </w:tcPr>
          <w:p w14:paraId="7F46C799" w14:textId="745362CB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134" w:type="dxa"/>
          </w:tcPr>
          <w:p w14:paraId="596430EA" w14:textId="6CD68207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33" w:type="dxa"/>
          </w:tcPr>
          <w:p w14:paraId="73B5766B" w14:textId="528F2072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674" w:type="dxa"/>
          </w:tcPr>
          <w:p w14:paraId="138CD8EA" w14:textId="433704DF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CF642E" w:rsidRPr="00536674" w14:paraId="6E32FA59" w14:textId="77777777" w:rsidTr="006359CF">
        <w:trPr>
          <w:trHeight w:val="837"/>
        </w:trPr>
        <w:tc>
          <w:tcPr>
            <w:tcW w:w="709" w:type="dxa"/>
          </w:tcPr>
          <w:p w14:paraId="12459433" w14:textId="6742E6A3" w:rsidR="00CF642E" w:rsidRPr="00536674" w:rsidRDefault="00002415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07" w:type="dxa"/>
          </w:tcPr>
          <w:p w14:paraId="1253346F" w14:textId="131B6724" w:rsidR="00F94DFD" w:rsidRPr="00F94DFD" w:rsidRDefault="00F94DFD" w:rsidP="00F94DFD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4DFD">
              <w:rPr>
                <w:rFonts w:asciiTheme="majorBidi" w:hAnsiTheme="majorBidi" w:cstheme="majorBidi"/>
                <w:sz w:val="24"/>
                <w:szCs w:val="24"/>
              </w:rPr>
              <w:t>If I have the Pap test and am assured of my health, I develop a higher self-confidence.</w:t>
            </w:r>
          </w:p>
        </w:tc>
        <w:tc>
          <w:tcPr>
            <w:tcW w:w="1133" w:type="dxa"/>
          </w:tcPr>
          <w:p w14:paraId="1D0F39E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6C2C1F0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73AEB1B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0FE4D4F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74" w:type="dxa"/>
          </w:tcPr>
          <w:p w14:paraId="58CA913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328FAB7B" w14:textId="77777777" w:rsidTr="006359CF">
        <w:trPr>
          <w:trHeight w:val="850"/>
        </w:trPr>
        <w:tc>
          <w:tcPr>
            <w:tcW w:w="709" w:type="dxa"/>
          </w:tcPr>
          <w:p w14:paraId="34BB07B7" w14:textId="559BB103" w:rsidR="00CF642E" w:rsidRPr="00536674" w:rsidRDefault="00002415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07" w:type="dxa"/>
          </w:tcPr>
          <w:p w14:paraId="0623DA2A" w14:textId="41289F20" w:rsidR="00F94DFD" w:rsidRPr="00536674" w:rsidRDefault="00F94DFD" w:rsidP="00F94DFD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Pap test and early diagnosis of GWs can prevent high medical costs.</w:t>
            </w:r>
          </w:p>
        </w:tc>
        <w:tc>
          <w:tcPr>
            <w:tcW w:w="1133" w:type="dxa"/>
          </w:tcPr>
          <w:p w14:paraId="2875393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34203F5B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542B5A2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1E2D763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74" w:type="dxa"/>
          </w:tcPr>
          <w:p w14:paraId="511BCCE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0F26AC2B" w14:textId="77777777" w:rsidTr="006359CF">
        <w:trPr>
          <w:trHeight w:val="847"/>
        </w:trPr>
        <w:tc>
          <w:tcPr>
            <w:tcW w:w="709" w:type="dxa"/>
          </w:tcPr>
          <w:p w14:paraId="4CB25C0F" w14:textId="204F101A" w:rsidR="00CF642E" w:rsidRPr="00536674" w:rsidRDefault="00002415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07" w:type="dxa"/>
          </w:tcPr>
          <w:p w14:paraId="71828523" w14:textId="274BA4B1" w:rsidR="00F94DFD" w:rsidRPr="00BD0585" w:rsidRDefault="00F94DFD" w:rsidP="00BD0585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D0585">
              <w:rPr>
                <w:rFonts w:asciiTheme="majorBidi" w:hAnsiTheme="majorBidi" w:cstheme="majorBidi"/>
                <w:sz w:val="24"/>
                <w:szCs w:val="24"/>
              </w:rPr>
              <w:t xml:space="preserve">Adherence to health protocols is </w:t>
            </w:r>
            <w:r w:rsidR="00BD0585" w:rsidRPr="00BD0585">
              <w:rPr>
                <w:rFonts w:asciiTheme="majorBidi" w:hAnsiTheme="majorBidi" w:cstheme="majorBidi"/>
                <w:sz w:val="24"/>
                <w:szCs w:val="24"/>
              </w:rPr>
              <w:t>an economic way of preventing GWs.</w:t>
            </w:r>
          </w:p>
        </w:tc>
        <w:tc>
          <w:tcPr>
            <w:tcW w:w="1133" w:type="dxa"/>
          </w:tcPr>
          <w:p w14:paraId="373A79D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5960023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534105A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0082376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74" w:type="dxa"/>
          </w:tcPr>
          <w:p w14:paraId="1E932CB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4115184C" w14:textId="77777777" w:rsidTr="006359CF">
        <w:trPr>
          <w:trHeight w:val="1243"/>
        </w:trPr>
        <w:tc>
          <w:tcPr>
            <w:tcW w:w="709" w:type="dxa"/>
          </w:tcPr>
          <w:p w14:paraId="59A7A421" w14:textId="1468AEE0" w:rsidR="00CF642E" w:rsidRPr="00536674" w:rsidRDefault="00002415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07" w:type="dxa"/>
          </w:tcPr>
          <w:p w14:paraId="0F507885" w14:textId="30800DDB" w:rsidR="00BD0585" w:rsidRPr="00536674" w:rsidRDefault="00BD0585" w:rsidP="00BD0585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Pap test is a cost-effective way of lowering the risk of the disease and overcoming barriers to healthy behavior. </w:t>
            </w:r>
          </w:p>
        </w:tc>
        <w:tc>
          <w:tcPr>
            <w:tcW w:w="1133" w:type="dxa"/>
          </w:tcPr>
          <w:p w14:paraId="1D2C3F1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457E093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0F352A8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05AC32F7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74" w:type="dxa"/>
          </w:tcPr>
          <w:p w14:paraId="3A2BE5A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48F1E39B" w14:textId="77777777" w:rsidTr="006359CF">
        <w:trPr>
          <w:trHeight w:val="282"/>
        </w:trPr>
        <w:tc>
          <w:tcPr>
            <w:tcW w:w="709" w:type="dxa"/>
          </w:tcPr>
          <w:p w14:paraId="6151E809" w14:textId="53079B94" w:rsidR="00CF642E" w:rsidRPr="00536674" w:rsidRDefault="00002415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07" w:type="dxa"/>
          </w:tcPr>
          <w:p w14:paraId="1E3F859A" w14:textId="6E94C4DB" w:rsidR="00BD0585" w:rsidRPr="00536674" w:rsidRDefault="00BD0585" w:rsidP="00BD0585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Pap test is effective in preventing GWs.</w:t>
            </w:r>
          </w:p>
        </w:tc>
        <w:tc>
          <w:tcPr>
            <w:tcW w:w="1133" w:type="dxa"/>
          </w:tcPr>
          <w:p w14:paraId="05F520B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27F5CA8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1B685F8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0E25DC3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74" w:type="dxa"/>
          </w:tcPr>
          <w:p w14:paraId="5D7E14D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1ECEE785" w14:textId="77777777" w:rsidTr="006359CF">
        <w:trPr>
          <w:trHeight w:val="856"/>
        </w:trPr>
        <w:tc>
          <w:tcPr>
            <w:tcW w:w="709" w:type="dxa"/>
          </w:tcPr>
          <w:p w14:paraId="02B57BF1" w14:textId="4B398428" w:rsidR="00CF642E" w:rsidRPr="00536674" w:rsidRDefault="00F94DFD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07" w:type="dxa"/>
          </w:tcPr>
          <w:p w14:paraId="07607CBC" w14:textId="7F920DD9" w:rsidR="00BD0585" w:rsidRPr="00536674" w:rsidRDefault="00BD0585" w:rsidP="00BD0585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ne benefit of GWs vaccination is that it puts my mind at rest about sexual well-being.</w:t>
            </w:r>
          </w:p>
        </w:tc>
        <w:tc>
          <w:tcPr>
            <w:tcW w:w="1133" w:type="dxa"/>
          </w:tcPr>
          <w:p w14:paraId="1B9DE3E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133D212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2B2E872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33032C5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74" w:type="dxa"/>
          </w:tcPr>
          <w:p w14:paraId="1BC9911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114A227C" w14:textId="77777777" w:rsidTr="006359CF">
        <w:trPr>
          <w:trHeight w:val="839"/>
        </w:trPr>
        <w:tc>
          <w:tcPr>
            <w:tcW w:w="709" w:type="dxa"/>
          </w:tcPr>
          <w:p w14:paraId="0294AD34" w14:textId="42BC665C" w:rsidR="00CF642E" w:rsidRPr="00536674" w:rsidRDefault="00F94DFD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07" w:type="dxa"/>
          </w:tcPr>
          <w:p w14:paraId="1CC5517D" w14:textId="13D7F85B" w:rsidR="00BD0585" w:rsidRPr="00536674" w:rsidRDefault="00BD0585" w:rsidP="00BD0585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Ws vaccination is effective preventing cervical cancer.</w:t>
            </w:r>
          </w:p>
        </w:tc>
        <w:tc>
          <w:tcPr>
            <w:tcW w:w="1133" w:type="dxa"/>
          </w:tcPr>
          <w:p w14:paraId="58D3DCF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52D12A4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3D4F40C7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33" w:type="dxa"/>
          </w:tcPr>
          <w:p w14:paraId="2474F67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74" w:type="dxa"/>
          </w:tcPr>
          <w:p w14:paraId="3620542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233F9992" w14:textId="46087814" w:rsidR="00CF642E" w:rsidRPr="00536674" w:rsidRDefault="00CF642E" w:rsidP="005E3BF3">
      <w:pPr>
        <w:tabs>
          <w:tab w:val="left" w:pos="1684"/>
        </w:tabs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65D94195" w14:textId="6D0BFBC6" w:rsidR="00CF642E" w:rsidRPr="00536674" w:rsidRDefault="0086730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Perceived barriers</w:t>
      </w:r>
    </w:p>
    <w:tbl>
      <w:tblPr>
        <w:tblStyle w:val="TableGrid"/>
        <w:tblW w:w="11057" w:type="dxa"/>
        <w:tblLayout w:type="fixed"/>
        <w:tblLook w:val="04A0" w:firstRow="1" w:lastRow="0" w:firstColumn="1" w:lastColumn="0" w:noHBand="0" w:noVBand="1"/>
      </w:tblPr>
      <w:tblGrid>
        <w:gridCol w:w="709"/>
        <w:gridCol w:w="5107"/>
        <w:gridCol w:w="1048"/>
        <w:gridCol w:w="1048"/>
        <w:gridCol w:w="1048"/>
        <w:gridCol w:w="1048"/>
        <w:gridCol w:w="1049"/>
      </w:tblGrid>
      <w:tr w:rsidR="008B4AA8" w:rsidRPr="00536674" w14:paraId="1ED5AA5D" w14:textId="77777777" w:rsidTr="006359CF">
        <w:tc>
          <w:tcPr>
            <w:tcW w:w="709" w:type="dxa"/>
          </w:tcPr>
          <w:p w14:paraId="709A65A0" w14:textId="3A06BF9C" w:rsidR="008B4AA8" w:rsidRPr="00536674" w:rsidRDefault="00154102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5107" w:type="dxa"/>
          </w:tcPr>
          <w:p w14:paraId="6E39B00C" w14:textId="215D2659" w:rsidR="008B4AA8" w:rsidRPr="00536674" w:rsidRDefault="00154102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te the following statements for you.</w:t>
            </w:r>
          </w:p>
        </w:tc>
        <w:tc>
          <w:tcPr>
            <w:tcW w:w="1048" w:type="dxa"/>
          </w:tcPr>
          <w:p w14:paraId="36239F31" w14:textId="4B837A47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1048" w:type="dxa"/>
          </w:tcPr>
          <w:p w14:paraId="0F9EE4C2" w14:textId="4E3DE5E8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048" w:type="dxa"/>
          </w:tcPr>
          <w:p w14:paraId="5DBAA4AA" w14:textId="07EBF067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048" w:type="dxa"/>
          </w:tcPr>
          <w:p w14:paraId="5C4C04D1" w14:textId="1BF3D512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49" w:type="dxa"/>
          </w:tcPr>
          <w:p w14:paraId="6B61B7D1" w14:textId="1BC472E3" w:rsidR="008B4AA8" w:rsidRPr="00536674" w:rsidRDefault="008B4AA8" w:rsidP="008B4AA8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CF642E" w:rsidRPr="00536674" w14:paraId="29BCC8FC" w14:textId="77777777" w:rsidTr="006359CF">
        <w:tc>
          <w:tcPr>
            <w:tcW w:w="709" w:type="dxa"/>
          </w:tcPr>
          <w:p w14:paraId="05F578BF" w14:textId="6262A5B3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07" w:type="dxa"/>
          </w:tcPr>
          <w:p w14:paraId="3525EB63" w14:textId="0CF299D4" w:rsidR="00777E24" w:rsidRPr="00536674" w:rsidRDefault="00777E24" w:rsidP="00777E24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Pap test has a high cost.</w:t>
            </w:r>
          </w:p>
        </w:tc>
        <w:tc>
          <w:tcPr>
            <w:tcW w:w="1048" w:type="dxa"/>
          </w:tcPr>
          <w:p w14:paraId="0AC4110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1ECF02A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06A4AB57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764DDBB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23F283F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4E4EA737" w14:textId="77777777" w:rsidTr="006359CF">
        <w:tc>
          <w:tcPr>
            <w:tcW w:w="709" w:type="dxa"/>
          </w:tcPr>
          <w:p w14:paraId="4A773EDE" w14:textId="0F29C85C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07" w:type="dxa"/>
          </w:tcPr>
          <w:p w14:paraId="5BB3A3E3" w14:textId="0E982CD2" w:rsidR="00777E24" w:rsidRPr="00536674" w:rsidRDefault="00777E24" w:rsidP="00CF642E">
            <w:pPr>
              <w:tabs>
                <w:tab w:val="left" w:pos="1684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ducting a Pap test to diagnose GWs is painful.</w:t>
            </w:r>
          </w:p>
        </w:tc>
        <w:tc>
          <w:tcPr>
            <w:tcW w:w="1048" w:type="dxa"/>
          </w:tcPr>
          <w:p w14:paraId="15A3221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2E60ACE5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4DD5986B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164528C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763AF17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222B0B91" w14:textId="77777777" w:rsidTr="006359CF">
        <w:tc>
          <w:tcPr>
            <w:tcW w:w="709" w:type="dxa"/>
          </w:tcPr>
          <w:p w14:paraId="3A71D75A" w14:textId="5C9AC6FB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07" w:type="dxa"/>
          </w:tcPr>
          <w:p w14:paraId="3C5F6087" w14:textId="246FC607" w:rsidR="00777E24" w:rsidRPr="00536674" w:rsidRDefault="00777E24" w:rsidP="00777E24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ducting a Pap test is hard and embarrassing to me.</w:t>
            </w:r>
          </w:p>
        </w:tc>
        <w:tc>
          <w:tcPr>
            <w:tcW w:w="1048" w:type="dxa"/>
          </w:tcPr>
          <w:p w14:paraId="3206E3C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4D5DF14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27FD5D4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3DEF25C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1A89591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4732BAAE" w14:textId="77777777" w:rsidTr="006359CF">
        <w:tc>
          <w:tcPr>
            <w:tcW w:w="709" w:type="dxa"/>
          </w:tcPr>
          <w:p w14:paraId="68676F19" w14:textId="30B186F8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07" w:type="dxa"/>
          </w:tcPr>
          <w:p w14:paraId="631DFF7A" w14:textId="186BC6ED" w:rsidR="00777E24" w:rsidRPr="00536674" w:rsidRDefault="00763C9F" w:rsidP="00763C9F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do not tend to have a Pap test as I am afraid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eing diagnosed with a disease.</w:t>
            </w:r>
          </w:p>
        </w:tc>
        <w:tc>
          <w:tcPr>
            <w:tcW w:w="1048" w:type="dxa"/>
          </w:tcPr>
          <w:p w14:paraId="10DECCA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4E5DFAA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0664FC2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6B2971A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2FFAE51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2607EC8E" w14:textId="77777777" w:rsidTr="006359CF">
        <w:trPr>
          <w:trHeight w:val="855"/>
        </w:trPr>
        <w:tc>
          <w:tcPr>
            <w:tcW w:w="709" w:type="dxa"/>
          </w:tcPr>
          <w:p w14:paraId="00308892" w14:textId="2D37F9D8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07" w:type="dxa"/>
          </w:tcPr>
          <w:p w14:paraId="60F3F6F8" w14:textId="42A86C27" w:rsidR="00763C9F" w:rsidRPr="00536674" w:rsidRDefault="00763C9F" w:rsidP="00763C9F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feel embarrassed when others know I am infected with GWs.</w:t>
            </w:r>
          </w:p>
        </w:tc>
        <w:tc>
          <w:tcPr>
            <w:tcW w:w="1048" w:type="dxa"/>
          </w:tcPr>
          <w:p w14:paraId="0A566F3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30F4B6F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371D025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6EEFBC2A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7E127B0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4AA0B7ED" w14:textId="77777777" w:rsidTr="006359CF">
        <w:trPr>
          <w:trHeight w:val="853"/>
        </w:trPr>
        <w:tc>
          <w:tcPr>
            <w:tcW w:w="709" w:type="dxa"/>
          </w:tcPr>
          <w:p w14:paraId="190AD20A" w14:textId="49365D0C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07" w:type="dxa"/>
          </w:tcPr>
          <w:p w14:paraId="4F2883ED" w14:textId="3C54F3FA" w:rsidR="00763C9F" w:rsidRPr="00536674" w:rsidRDefault="00763C9F" w:rsidP="002F7022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healthcare centers are crowded and not as helpful as </w:t>
            </w:r>
            <w:r w:rsidR="000C43CF">
              <w:rPr>
                <w:rFonts w:asciiTheme="majorBidi" w:hAnsiTheme="majorBidi" w:cstheme="majorBidi"/>
                <w:sz w:val="24"/>
                <w:szCs w:val="24"/>
              </w:rPr>
              <w:t>expected. So, I prefer not to go</w:t>
            </w:r>
            <w:r w:rsidR="002F7022">
              <w:rPr>
                <w:rFonts w:asciiTheme="majorBidi" w:hAnsiTheme="majorBidi" w:cstheme="majorBidi"/>
                <w:sz w:val="24"/>
                <w:szCs w:val="24"/>
              </w:rPr>
              <w:t xml:space="preserve"> there.</w:t>
            </w:r>
          </w:p>
        </w:tc>
        <w:tc>
          <w:tcPr>
            <w:tcW w:w="1048" w:type="dxa"/>
          </w:tcPr>
          <w:p w14:paraId="605A011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77E817E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1DEA0F9A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3765453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431D004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066D588A" w14:textId="77777777" w:rsidTr="006359CF">
        <w:trPr>
          <w:trHeight w:val="838"/>
        </w:trPr>
        <w:tc>
          <w:tcPr>
            <w:tcW w:w="709" w:type="dxa"/>
          </w:tcPr>
          <w:p w14:paraId="12BCDCE9" w14:textId="1D404AC1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07" w:type="dxa"/>
          </w:tcPr>
          <w:p w14:paraId="72739A01" w14:textId="67CB5657" w:rsidR="002F7022" w:rsidRPr="00536674" w:rsidRDefault="002F7022" w:rsidP="00E116AA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 I am employed, I hardly find time to go for a Pap test.</w:t>
            </w:r>
          </w:p>
        </w:tc>
        <w:tc>
          <w:tcPr>
            <w:tcW w:w="1048" w:type="dxa"/>
          </w:tcPr>
          <w:p w14:paraId="57E7FD8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79F5932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5D1C50E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2259B92B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6721600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6DD994A4" w14:textId="77777777" w:rsidTr="006359CF">
        <w:trPr>
          <w:trHeight w:val="850"/>
        </w:trPr>
        <w:tc>
          <w:tcPr>
            <w:tcW w:w="709" w:type="dxa"/>
          </w:tcPr>
          <w:p w14:paraId="2BEA6CDE" w14:textId="4C907D2A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07" w:type="dxa"/>
          </w:tcPr>
          <w:p w14:paraId="5B5F461B" w14:textId="564E4089" w:rsidR="00E116AA" w:rsidRPr="00536674" w:rsidRDefault="00E116AA" w:rsidP="00C85E9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am not willing to have a Pap test as the nurses in charge often misbehave.</w:t>
            </w:r>
          </w:p>
        </w:tc>
        <w:tc>
          <w:tcPr>
            <w:tcW w:w="1048" w:type="dxa"/>
          </w:tcPr>
          <w:p w14:paraId="7111624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42F35FC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0DAD70F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51D3854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3AABDA1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2608A626" w14:textId="77777777" w:rsidTr="006359CF">
        <w:trPr>
          <w:trHeight w:val="820"/>
        </w:trPr>
        <w:tc>
          <w:tcPr>
            <w:tcW w:w="709" w:type="dxa"/>
          </w:tcPr>
          <w:p w14:paraId="4F2848F2" w14:textId="53B73857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107" w:type="dxa"/>
          </w:tcPr>
          <w:p w14:paraId="57833F02" w14:textId="12E6A2F6" w:rsidR="00C85E93" w:rsidRPr="00536674" w:rsidRDefault="00C85E93" w:rsidP="00C85E9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have not had a Pap test so far as I am not aware of its benefits.</w:t>
            </w:r>
          </w:p>
        </w:tc>
        <w:tc>
          <w:tcPr>
            <w:tcW w:w="1048" w:type="dxa"/>
          </w:tcPr>
          <w:p w14:paraId="61151A6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01A3944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7B7B2E1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3FA5310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3F57CAB7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577DC7DB" w14:textId="77777777" w:rsidTr="006359CF">
        <w:trPr>
          <w:trHeight w:val="690"/>
        </w:trPr>
        <w:tc>
          <w:tcPr>
            <w:tcW w:w="709" w:type="dxa"/>
          </w:tcPr>
          <w:p w14:paraId="34DAC736" w14:textId="649FF5EC" w:rsidR="00CF642E" w:rsidRPr="00536674" w:rsidRDefault="00154102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107" w:type="dxa"/>
          </w:tcPr>
          <w:p w14:paraId="4819406D" w14:textId="3857EB89" w:rsidR="00C85E93" w:rsidRPr="00536674" w:rsidRDefault="00C85E93" w:rsidP="00C85E9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do not need a Pap test as I do not have a family history of uterine GWs.</w:t>
            </w:r>
          </w:p>
        </w:tc>
        <w:tc>
          <w:tcPr>
            <w:tcW w:w="1048" w:type="dxa"/>
          </w:tcPr>
          <w:p w14:paraId="0BC97F53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4C2651F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75226CA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8" w:type="dxa"/>
          </w:tcPr>
          <w:p w14:paraId="44AE53C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49" w:type="dxa"/>
          </w:tcPr>
          <w:p w14:paraId="6ED0B35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4BDAD508" w14:textId="07B60777" w:rsidR="00CF642E" w:rsidRPr="00536674" w:rsidRDefault="00C85E93" w:rsidP="00CF642E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elf-efficacy</w:t>
      </w:r>
    </w:p>
    <w:tbl>
      <w:tblPr>
        <w:tblStyle w:val="TableGrid"/>
        <w:tblW w:w="10916" w:type="dxa"/>
        <w:tblLayout w:type="fixed"/>
        <w:tblLook w:val="04A0" w:firstRow="1" w:lastRow="0" w:firstColumn="1" w:lastColumn="0" w:noHBand="0" w:noVBand="1"/>
      </w:tblPr>
      <w:tblGrid>
        <w:gridCol w:w="709"/>
        <w:gridCol w:w="5107"/>
        <w:gridCol w:w="755"/>
        <w:gridCol w:w="981"/>
        <w:gridCol w:w="842"/>
        <w:gridCol w:w="781"/>
        <w:gridCol w:w="1741"/>
      </w:tblGrid>
      <w:tr w:rsidR="00D509B7" w:rsidRPr="00536674" w14:paraId="789F976B" w14:textId="77777777" w:rsidTr="006359CF">
        <w:tc>
          <w:tcPr>
            <w:tcW w:w="709" w:type="dxa"/>
          </w:tcPr>
          <w:p w14:paraId="2550B3D1" w14:textId="071D6D38" w:rsidR="00D509B7" w:rsidRPr="00536674" w:rsidRDefault="00D509B7" w:rsidP="00D509B7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5107" w:type="dxa"/>
          </w:tcPr>
          <w:p w14:paraId="240F1B9D" w14:textId="47791903" w:rsidR="00D509B7" w:rsidRPr="00536674" w:rsidRDefault="00D509B7" w:rsidP="00D509B7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te the following statements for you.</w:t>
            </w:r>
          </w:p>
        </w:tc>
        <w:tc>
          <w:tcPr>
            <w:tcW w:w="755" w:type="dxa"/>
          </w:tcPr>
          <w:p w14:paraId="72A322D5" w14:textId="7C95BB26" w:rsidR="00D509B7" w:rsidRPr="00536674" w:rsidRDefault="00D509B7" w:rsidP="00D509B7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981" w:type="dxa"/>
          </w:tcPr>
          <w:p w14:paraId="777C4C8C" w14:textId="19445714" w:rsidR="00D509B7" w:rsidRPr="00536674" w:rsidRDefault="00D509B7" w:rsidP="00D509B7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842" w:type="dxa"/>
          </w:tcPr>
          <w:p w14:paraId="76918AC5" w14:textId="7B26016C" w:rsidR="00D509B7" w:rsidRPr="00536674" w:rsidRDefault="00D509B7" w:rsidP="00D509B7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781" w:type="dxa"/>
          </w:tcPr>
          <w:p w14:paraId="4885A7C5" w14:textId="458815FD" w:rsidR="00D509B7" w:rsidRPr="00536674" w:rsidRDefault="00D509B7" w:rsidP="00D509B7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741" w:type="dxa"/>
          </w:tcPr>
          <w:p w14:paraId="4A820250" w14:textId="42195213" w:rsidR="00D509B7" w:rsidRPr="00536674" w:rsidRDefault="00D509B7" w:rsidP="00D509B7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36674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CF642E" w:rsidRPr="00536674" w14:paraId="08A08624" w14:textId="77777777" w:rsidTr="006359CF">
        <w:tc>
          <w:tcPr>
            <w:tcW w:w="709" w:type="dxa"/>
          </w:tcPr>
          <w:p w14:paraId="1D80D457" w14:textId="09529B19" w:rsidR="00CF642E" w:rsidRPr="00536674" w:rsidRDefault="00D509B7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07" w:type="dxa"/>
          </w:tcPr>
          <w:p w14:paraId="725ED9CE" w14:textId="0F2817A8" w:rsidR="00CF642E" w:rsidRPr="00536674" w:rsidRDefault="00F55B03" w:rsidP="00F55B0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take care of genital health issues to prevent infection with GWs.</w:t>
            </w:r>
          </w:p>
        </w:tc>
        <w:tc>
          <w:tcPr>
            <w:tcW w:w="755" w:type="dxa"/>
          </w:tcPr>
          <w:p w14:paraId="3BD6A9A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81" w:type="dxa"/>
          </w:tcPr>
          <w:p w14:paraId="3536274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42" w:type="dxa"/>
          </w:tcPr>
          <w:p w14:paraId="798DCBE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4FD5039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741" w:type="dxa"/>
          </w:tcPr>
          <w:p w14:paraId="39F860A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061A016B" w14:textId="77777777" w:rsidTr="006359CF">
        <w:tc>
          <w:tcPr>
            <w:tcW w:w="709" w:type="dxa"/>
          </w:tcPr>
          <w:p w14:paraId="1146D1A5" w14:textId="30D01616" w:rsidR="00CF642E" w:rsidRPr="00536674" w:rsidRDefault="00D509B7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07" w:type="dxa"/>
          </w:tcPr>
          <w:p w14:paraId="64E5741E" w14:textId="14CF4B11" w:rsidR="00CF642E" w:rsidRPr="00536674" w:rsidRDefault="00F55B03" w:rsidP="00F55B0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am sure I can wear condoms in all sex affairs.</w:t>
            </w:r>
          </w:p>
        </w:tc>
        <w:tc>
          <w:tcPr>
            <w:tcW w:w="755" w:type="dxa"/>
          </w:tcPr>
          <w:p w14:paraId="51A4802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81" w:type="dxa"/>
          </w:tcPr>
          <w:p w14:paraId="2ED66A6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42" w:type="dxa"/>
          </w:tcPr>
          <w:p w14:paraId="72BC0D3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3354BC9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741" w:type="dxa"/>
          </w:tcPr>
          <w:p w14:paraId="54D4E31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467ADD9E" w14:textId="77777777" w:rsidTr="006359CF">
        <w:tc>
          <w:tcPr>
            <w:tcW w:w="709" w:type="dxa"/>
          </w:tcPr>
          <w:p w14:paraId="2EB52197" w14:textId="306A139C" w:rsidR="00CF642E" w:rsidRPr="00536674" w:rsidRDefault="00D509B7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07" w:type="dxa"/>
          </w:tcPr>
          <w:p w14:paraId="75D66EC6" w14:textId="0DC7C46C" w:rsidR="00CF642E" w:rsidRPr="00536674" w:rsidRDefault="00F55B03" w:rsidP="00F55B0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am sure I can overcome my fear of and embarrassment in having a Pap test.</w:t>
            </w:r>
          </w:p>
        </w:tc>
        <w:tc>
          <w:tcPr>
            <w:tcW w:w="755" w:type="dxa"/>
          </w:tcPr>
          <w:p w14:paraId="3E64A8BA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81" w:type="dxa"/>
          </w:tcPr>
          <w:p w14:paraId="36A9B8B8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42" w:type="dxa"/>
          </w:tcPr>
          <w:p w14:paraId="282039D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7756F1F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741" w:type="dxa"/>
          </w:tcPr>
          <w:p w14:paraId="5D8EB32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45CE2B70" w14:textId="77777777" w:rsidTr="006359CF">
        <w:tc>
          <w:tcPr>
            <w:tcW w:w="709" w:type="dxa"/>
          </w:tcPr>
          <w:p w14:paraId="7294CE10" w14:textId="539AE549" w:rsidR="00CF642E" w:rsidRPr="00536674" w:rsidRDefault="00D509B7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107" w:type="dxa"/>
          </w:tcPr>
          <w:p w14:paraId="51B22995" w14:textId="29114F76" w:rsidR="00CF642E" w:rsidRPr="00536674" w:rsidRDefault="00F55B03" w:rsidP="00F55B03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am sure I can find the time (despite much business) for the Pap test.</w:t>
            </w:r>
            <w:r w:rsidR="00CF642E" w:rsidRPr="0053667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755" w:type="dxa"/>
          </w:tcPr>
          <w:p w14:paraId="3AF21704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81" w:type="dxa"/>
          </w:tcPr>
          <w:p w14:paraId="7469BEC7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42" w:type="dxa"/>
          </w:tcPr>
          <w:p w14:paraId="17C8DFB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103A457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741" w:type="dxa"/>
          </w:tcPr>
          <w:p w14:paraId="2687E0F7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5074D48F" w14:textId="77777777" w:rsidTr="006359CF">
        <w:tc>
          <w:tcPr>
            <w:tcW w:w="709" w:type="dxa"/>
          </w:tcPr>
          <w:p w14:paraId="11653B03" w14:textId="5597C806" w:rsidR="00CF642E" w:rsidRPr="00536674" w:rsidRDefault="00D509B7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07" w:type="dxa"/>
          </w:tcPr>
          <w:p w14:paraId="739594F7" w14:textId="1F3AD509" w:rsidR="00CF642E" w:rsidRPr="00536674" w:rsidRDefault="003964BE" w:rsidP="00246544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am sure (despite financial problems) I can </w:t>
            </w:r>
            <w:r w:rsidR="00246544">
              <w:rPr>
                <w:rFonts w:asciiTheme="majorBidi" w:hAnsiTheme="majorBidi" w:cstheme="majorBidi"/>
                <w:sz w:val="24"/>
                <w:szCs w:val="24"/>
              </w:rPr>
              <w:t>save enough money for a Pap test.</w:t>
            </w:r>
            <w:r w:rsidR="00CF642E" w:rsidRPr="0053667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755" w:type="dxa"/>
          </w:tcPr>
          <w:p w14:paraId="4C80AE62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81" w:type="dxa"/>
          </w:tcPr>
          <w:p w14:paraId="7FAEB9B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42" w:type="dxa"/>
          </w:tcPr>
          <w:p w14:paraId="6D18AD8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66C6DA0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741" w:type="dxa"/>
          </w:tcPr>
          <w:p w14:paraId="75A8313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0148D642" w14:textId="77777777" w:rsidTr="006359CF">
        <w:trPr>
          <w:trHeight w:val="1351"/>
        </w:trPr>
        <w:tc>
          <w:tcPr>
            <w:tcW w:w="709" w:type="dxa"/>
          </w:tcPr>
          <w:p w14:paraId="2D0B5A2D" w14:textId="75F2C761" w:rsidR="00CF642E" w:rsidRPr="00536674" w:rsidRDefault="00D509B7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07" w:type="dxa"/>
          </w:tcPr>
          <w:p w14:paraId="278F3D3A" w14:textId="45D2F78A" w:rsidR="00CF642E" w:rsidRPr="00536674" w:rsidRDefault="00246544" w:rsidP="00246544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am sure I can tolerate the little pain in the Pap test for the sake of my own health.</w:t>
            </w:r>
            <w:r w:rsidR="00CF642E" w:rsidRPr="0053667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755" w:type="dxa"/>
          </w:tcPr>
          <w:p w14:paraId="3D2C9B7C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81" w:type="dxa"/>
          </w:tcPr>
          <w:p w14:paraId="7355AD79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42" w:type="dxa"/>
          </w:tcPr>
          <w:p w14:paraId="38ECFB76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781" w:type="dxa"/>
          </w:tcPr>
          <w:p w14:paraId="7677A51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741" w:type="dxa"/>
          </w:tcPr>
          <w:p w14:paraId="67068C7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62504797" w14:textId="709E0669" w:rsidR="00CF642E" w:rsidRDefault="00CF642E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968D643" w14:textId="45F0CCBD" w:rsidR="006359CF" w:rsidRDefault="006359C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1EB4700" w14:textId="7A0FAAC1" w:rsidR="006359CF" w:rsidRDefault="006359C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616B38F" w14:textId="6FF3621E" w:rsidR="006359CF" w:rsidRDefault="006359C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7080BB0" w14:textId="3AB54344" w:rsidR="006359CF" w:rsidRDefault="006359C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6E269DC" w14:textId="4703F4D0" w:rsidR="006359CF" w:rsidRDefault="006359C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DD3ABDF" w14:textId="3C7581D3" w:rsidR="006359CF" w:rsidRDefault="006359C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3024037" w14:textId="77777777" w:rsidR="006359CF" w:rsidRPr="00536674" w:rsidRDefault="006359CF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7ED6B282" w14:textId="7382A403" w:rsidR="00CF642E" w:rsidRPr="00536674" w:rsidRDefault="00D509B7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Healthy behavior</w:t>
      </w:r>
    </w:p>
    <w:p w14:paraId="0D8B25CF" w14:textId="77777777" w:rsidR="00CF642E" w:rsidRPr="00536674" w:rsidRDefault="00CF642E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478"/>
        <w:gridCol w:w="709"/>
        <w:gridCol w:w="567"/>
      </w:tblGrid>
      <w:tr w:rsidR="00CF642E" w:rsidRPr="00536674" w14:paraId="5F70923E" w14:textId="77777777" w:rsidTr="006359CF">
        <w:tc>
          <w:tcPr>
            <w:tcW w:w="709" w:type="dxa"/>
          </w:tcPr>
          <w:p w14:paraId="2E361DFD" w14:textId="4E0CC93F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7478" w:type="dxa"/>
          </w:tcPr>
          <w:p w14:paraId="6D2937B1" w14:textId="22EC0CD1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te the following statements for you.</w:t>
            </w:r>
          </w:p>
        </w:tc>
        <w:tc>
          <w:tcPr>
            <w:tcW w:w="709" w:type="dxa"/>
          </w:tcPr>
          <w:p w14:paraId="614A77C3" w14:textId="171BF9F1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="00CF642E" w:rsidRPr="0053667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567" w:type="dxa"/>
          </w:tcPr>
          <w:p w14:paraId="00E1546D" w14:textId="555E59B5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CF642E" w:rsidRPr="00536674" w14:paraId="0084E50F" w14:textId="77777777" w:rsidTr="006359CF">
        <w:tc>
          <w:tcPr>
            <w:tcW w:w="709" w:type="dxa"/>
          </w:tcPr>
          <w:p w14:paraId="7CA73AA6" w14:textId="2A22DA66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478" w:type="dxa"/>
          </w:tcPr>
          <w:p w14:paraId="3681EDB6" w14:textId="13BAA8A4" w:rsidR="00C77D9D" w:rsidRPr="00536674" w:rsidRDefault="00C77D9D" w:rsidP="00CF642E">
            <w:pPr>
              <w:tabs>
                <w:tab w:val="left" w:pos="1684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take a good care of genital health to lower the risk of infection with GWs.</w:t>
            </w:r>
          </w:p>
        </w:tc>
        <w:tc>
          <w:tcPr>
            <w:tcW w:w="709" w:type="dxa"/>
          </w:tcPr>
          <w:p w14:paraId="31893F40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94C55CF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3A5F2104" w14:textId="77777777" w:rsidTr="006359CF">
        <w:tc>
          <w:tcPr>
            <w:tcW w:w="709" w:type="dxa"/>
          </w:tcPr>
          <w:p w14:paraId="0554117F" w14:textId="13F71294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478" w:type="dxa"/>
          </w:tcPr>
          <w:p w14:paraId="052FEC97" w14:textId="6555F0EA" w:rsidR="00CF642E" w:rsidRPr="00536674" w:rsidRDefault="00C77D9D" w:rsidP="00484CF4">
            <w:pPr>
              <w:tabs>
                <w:tab w:val="left" w:pos="1684"/>
              </w:tabs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have the Pap test on a regular basis</w:t>
            </w:r>
            <w:r w:rsidR="00484CF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F642E" w:rsidRPr="0053667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709" w:type="dxa"/>
          </w:tcPr>
          <w:p w14:paraId="1A94055A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B9E1381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63FCB384" w14:textId="77777777" w:rsidTr="006359CF">
        <w:tc>
          <w:tcPr>
            <w:tcW w:w="709" w:type="dxa"/>
          </w:tcPr>
          <w:p w14:paraId="6E827888" w14:textId="6DB3B2B7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478" w:type="dxa"/>
          </w:tcPr>
          <w:p w14:paraId="1E56F0B2" w14:textId="6AEAB34C" w:rsidR="00484CF4" w:rsidRPr="00536674" w:rsidRDefault="00484CF4" w:rsidP="00AB5C31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we</w:t>
            </w:r>
            <w:r w:rsidR="00AB5C31">
              <w:rPr>
                <w:rFonts w:asciiTheme="majorBidi" w:hAnsiTheme="majorBidi" w:cstheme="majorBidi"/>
                <w:sz w:val="24"/>
                <w:szCs w:val="24"/>
              </w:rPr>
              <w:t>ar a condom in every sex affair.</w:t>
            </w:r>
          </w:p>
        </w:tc>
        <w:tc>
          <w:tcPr>
            <w:tcW w:w="709" w:type="dxa"/>
          </w:tcPr>
          <w:p w14:paraId="085C96B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30F7B5E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F642E" w:rsidRPr="00536674" w14:paraId="2BAFD75B" w14:textId="77777777" w:rsidTr="006359CF">
        <w:tc>
          <w:tcPr>
            <w:tcW w:w="709" w:type="dxa"/>
          </w:tcPr>
          <w:p w14:paraId="707FBE25" w14:textId="12AFB14A" w:rsidR="00CF642E" w:rsidRPr="00536674" w:rsidRDefault="00246544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478" w:type="dxa"/>
          </w:tcPr>
          <w:p w14:paraId="6FAE808F" w14:textId="3827C09A" w:rsidR="00AB5C31" w:rsidRPr="00536674" w:rsidRDefault="00704151" w:rsidP="00D45C5F">
            <w:pPr>
              <w:tabs>
                <w:tab w:val="left" w:pos="1684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 a symp</w:t>
            </w:r>
            <w:r w:rsidR="00D45C5F">
              <w:rPr>
                <w:rFonts w:asciiTheme="majorBidi" w:hAnsiTheme="majorBidi" w:cstheme="majorBidi"/>
                <w:sz w:val="24"/>
                <w:szCs w:val="24"/>
              </w:rPr>
              <w:t>tom of the disease emerges (e.g. vaginal bleeding or unnatural secretion), I visit a doctor ASAP.</w:t>
            </w:r>
          </w:p>
        </w:tc>
        <w:tc>
          <w:tcPr>
            <w:tcW w:w="709" w:type="dxa"/>
          </w:tcPr>
          <w:p w14:paraId="1486D62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3D3494D" w14:textId="77777777" w:rsidR="00CF642E" w:rsidRPr="00536674" w:rsidRDefault="00CF642E" w:rsidP="00CF642E">
            <w:pPr>
              <w:tabs>
                <w:tab w:val="left" w:pos="1684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13E5835F" w14:textId="77777777" w:rsidR="00CF642E" w:rsidRPr="00536674" w:rsidRDefault="00CF642E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66ED87A9" w14:textId="77777777" w:rsidR="00CF642E" w:rsidRPr="00536674" w:rsidRDefault="00CF642E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417A486B" w14:textId="77777777" w:rsidR="00CF642E" w:rsidRPr="00536674" w:rsidRDefault="00CF642E" w:rsidP="00CF642E">
      <w:pPr>
        <w:tabs>
          <w:tab w:val="left" w:pos="1684"/>
        </w:tabs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sectPr w:rsidR="00CF642E" w:rsidRPr="00536674" w:rsidSect="0056666D">
      <w:pgSz w:w="11906" w:h="16838"/>
      <w:pgMar w:top="568" w:right="926" w:bottom="1440" w:left="709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75E1A"/>
    <w:multiLevelType w:val="hybridMultilevel"/>
    <w:tmpl w:val="8C9A67D4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FC452C"/>
    <w:multiLevelType w:val="hybridMultilevel"/>
    <w:tmpl w:val="41E4509E"/>
    <w:lvl w:ilvl="0" w:tplc="483CB3E8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2E"/>
    <w:rsid w:val="00002415"/>
    <w:rsid w:val="000233FD"/>
    <w:rsid w:val="000361E4"/>
    <w:rsid w:val="00072D3F"/>
    <w:rsid w:val="000A1503"/>
    <w:rsid w:val="000C43CF"/>
    <w:rsid w:val="000D2649"/>
    <w:rsid w:val="000F116B"/>
    <w:rsid w:val="000F7CE5"/>
    <w:rsid w:val="00154102"/>
    <w:rsid w:val="00156248"/>
    <w:rsid w:val="001854A2"/>
    <w:rsid w:val="00186A1E"/>
    <w:rsid w:val="00191CE2"/>
    <w:rsid w:val="001A08E1"/>
    <w:rsid w:val="00210F11"/>
    <w:rsid w:val="00243573"/>
    <w:rsid w:val="00246544"/>
    <w:rsid w:val="00265FDE"/>
    <w:rsid w:val="002F7022"/>
    <w:rsid w:val="003509BE"/>
    <w:rsid w:val="00362CC9"/>
    <w:rsid w:val="003964BE"/>
    <w:rsid w:val="00462C2B"/>
    <w:rsid w:val="004735A2"/>
    <w:rsid w:val="00484CF4"/>
    <w:rsid w:val="004D4208"/>
    <w:rsid w:val="00536674"/>
    <w:rsid w:val="00551AC4"/>
    <w:rsid w:val="0056666D"/>
    <w:rsid w:val="00595ACA"/>
    <w:rsid w:val="005E3BF3"/>
    <w:rsid w:val="005F2394"/>
    <w:rsid w:val="005F24EE"/>
    <w:rsid w:val="006359CF"/>
    <w:rsid w:val="00640B9C"/>
    <w:rsid w:val="006B7E4B"/>
    <w:rsid w:val="006E5C5D"/>
    <w:rsid w:val="00704151"/>
    <w:rsid w:val="00725FD6"/>
    <w:rsid w:val="00763C9F"/>
    <w:rsid w:val="00777E24"/>
    <w:rsid w:val="007A1433"/>
    <w:rsid w:val="007C659F"/>
    <w:rsid w:val="007E08D5"/>
    <w:rsid w:val="007F3A5B"/>
    <w:rsid w:val="00811E59"/>
    <w:rsid w:val="008167CA"/>
    <w:rsid w:val="008429A8"/>
    <w:rsid w:val="0085513F"/>
    <w:rsid w:val="0086730F"/>
    <w:rsid w:val="00870CC3"/>
    <w:rsid w:val="008B4AA8"/>
    <w:rsid w:val="00937229"/>
    <w:rsid w:val="009623CC"/>
    <w:rsid w:val="00A27AF7"/>
    <w:rsid w:val="00A86AD0"/>
    <w:rsid w:val="00AB5C31"/>
    <w:rsid w:val="00B47338"/>
    <w:rsid w:val="00B64DB7"/>
    <w:rsid w:val="00BD0585"/>
    <w:rsid w:val="00BF200D"/>
    <w:rsid w:val="00BF7469"/>
    <w:rsid w:val="00C64644"/>
    <w:rsid w:val="00C77D9D"/>
    <w:rsid w:val="00C85E93"/>
    <w:rsid w:val="00CA139D"/>
    <w:rsid w:val="00CF642E"/>
    <w:rsid w:val="00D12D14"/>
    <w:rsid w:val="00D155F5"/>
    <w:rsid w:val="00D25DEB"/>
    <w:rsid w:val="00D45C5F"/>
    <w:rsid w:val="00D509B7"/>
    <w:rsid w:val="00D671F0"/>
    <w:rsid w:val="00D8172B"/>
    <w:rsid w:val="00E116AA"/>
    <w:rsid w:val="00E35E02"/>
    <w:rsid w:val="00E511D0"/>
    <w:rsid w:val="00E7135F"/>
    <w:rsid w:val="00ED0002"/>
    <w:rsid w:val="00F024D4"/>
    <w:rsid w:val="00F55B03"/>
    <w:rsid w:val="00F94DFD"/>
    <w:rsid w:val="00FA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4AD63C0"/>
  <w15:docId w15:val="{3D14D93D-EF6A-4890-888F-1AD17182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642E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CF642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F64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rsid w:val="00CF642E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42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6666D"/>
    <w:rPr>
      <w:color w:val="808080"/>
    </w:rPr>
  </w:style>
  <w:style w:type="table" w:styleId="PlainTable2">
    <w:name w:val="Plain Table 2"/>
    <w:basedOn w:val="TableNormal"/>
    <w:uiPriority w:val="42"/>
    <w:rsid w:val="00462C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5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PG</cp:lastModifiedBy>
  <cp:revision>2</cp:revision>
  <dcterms:created xsi:type="dcterms:W3CDTF">2022-01-10T06:57:00Z</dcterms:created>
  <dcterms:modified xsi:type="dcterms:W3CDTF">2022-01-10T06:57:00Z</dcterms:modified>
</cp:coreProperties>
</file>